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81986" w14:textId="09AD2826" w:rsidR="00E94E4E" w:rsidRPr="00F25CE2" w:rsidRDefault="00E94E4E" w:rsidP="004B287D">
      <w:pPr>
        <w:ind w:left="360" w:hanging="360"/>
        <w:rPr>
          <w:rFonts w:cs="Times New Roman"/>
          <w:sz w:val="16"/>
          <w:szCs w:val="16"/>
        </w:rPr>
      </w:pPr>
      <w:r w:rsidRPr="00F25CE2">
        <w:rPr>
          <w:rFonts w:cs="Times New Roman"/>
          <w:sz w:val="16"/>
          <w:szCs w:val="16"/>
        </w:rPr>
        <w:t>Supplementary material</w:t>
      </w:r>
    </w:p>
    <w:p w14:paraId="3871118F" w14:textId="1D872DDF" w:rsidR="00790855" w:rsidRPr="00F25CE2" w:rsidRDefault="008D7CCD" w:rsidP="004B287D">
      <w:pPr>
        <w:pStyle w:val="a4"/>
        <w:numPr>
          <w:ilvl w:val="0"/>
          <w:numId w:val="4"/>
        </w:numPr>
        <w:ind w:firstLineChars="0"/>
        <w:rPr>
          <w:rFonts w:cs="Times New Roman"/>
          <w:sz w:val="16"/>
          <w:szCs w:val="16"/>
        </w:rPr>
      </w:pPr>
      <w:r w:rsidRPr="00F25CE2">
        <w:rPr>
          <w:rFonts w:cs="Times New Roman"/>
          <w:sz w:val="16"/>
          <w:szCs w:val="16"/>
        </w:rPr>
        <w:t>Barcelona Clinic Liver Cancer (BCLC)</w:t>
      </w:r>
      <w:r w:rsidR="00185151" w:rsidRPr="00F25CE2">
        <w:rPr>
          <w:rFonts w:cs="Times New Roman"/>
          <w:sz w:val="16"/>
          <w:szCs w:val="16"/>
        </w:rPr>
        <w:t xml:space="preserve"> stage</w:t>
      </w:r>
      <w:r w:rsidRPr="00F25CE2">
        <w:rPr>
          <w:rFonts w:cs="Times New Roman"/>
          <w:sz w:val="16"/>
          <w:szCs w:val="16"/>
        </w:rPr>
        <w:t xml:space="preserve"> system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1040"/>
        <w:gridCol w:w="2268"/>
        <w:gridCol w:w="2914"/>
      </w:tblGrid>
      <w:tr w:rsidR="00185151" w:rsidRPr="00F25CE2" w14:paraId="0FDAA7CD" w14:textId="77777777" w:rsidTr="00CB6AA2">
        <w:tc>
          <w:tcPr>
            <w:tcW w:w="2074" w:type="dxa"/>
          </w:tcPr>
          <w:p w14:paraId="586A0841" w14:textId="4E27D673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BCLC stage</w:t>
            </w:r>
          </w:p>
        </w:tc>
        <w:tc>
          <w:tcPr>
            <w:tcW w:w="1040" w:type="dxa"/>
          </w:tcPr>
          <w:p w14:paraId="76CB7F13" w14:textId="40FBF1B7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ECOG PS</w:t>
            </w:r>
          </w:p>
        </w:tc>
        <w:tc>
          <w:tcPr>
            <w:tcW w:w="2268" w:type="dxa"/>
          </w:tcPr>
          <w:p w14:paraId="77D6F775" w14:textId="43E2C62A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umor status</w:t>
            </w:r>
          </w:p>
        </w:tc>
        <w:tc>
          <w:tcPr>
            <w:tcW w:w="2914" w:type="dxa"/>
          </w:tcPr>
          <w:p w14:paraId="0CE03194" w14:textId="2E3B09E9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Liver function status</w:t>
            </w:r>
          </w:p>
        </w:tc>
      </w:tr>
      <w:tr w:rsidR="00185151" w:rsidRPr="00F25CE2" w14:paraId="7C8E5272" w14:textId="77777777" w:rsidTr="00CB6AA2">
        <w:tc>
          <w:tcPr>
            <w:tcW w:w="2074" w:type="dxa"/>
          </w:tcPr>
          <w:p w14:paraId="52641D51" w14:textId="29F80D02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40" w:type="dxa"/>
          </w:tcPr>
          <w:p w14:paraId="65C58EF4" w14:textId="348DF85C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2268" w:type="dxa"/>
          </w:tcPr>
          <w:p w14:paraId="670A215F" w14:textId="77B17E1D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Single tumor ≤ 2cm</w:t>
            </w:r>
          </w:p>
        </w:tc>
        <w:tc>
          <w:tcPr>
            <w:tcW w:w="2914" w:type="dxa"/>
          </w:tcPr>
          <w:p w14:paraId="0AAF2796" w14:textId="0DEF867F" w:rsidR="00185151" w:rsidRPr="00F25CE2" w:rsidRDefault="00CB6AA2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Bilirubin was normal without portal hypertension</w:t>
            </w:r>
          </w:p>
        </w:tc>
      </w:tr>
      <w:tr w:rsidR="00185151" w:rsidRPr="00F25CE2" w14:paraId="7DDF4FB3" w14:textId="77777777" w:rsidTr="00CB6AA2">
        <w:tc>
          <w:tcPr>
            <w:tcW w:w="2074" w:type="dxa"/>
          </w:tcPr>
          <w:p w14:paraId="7AFDDF04" w14:textId="2C17C5A4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040" w:type="dxa"/>
          </w:tcPr>
          <w:p w14:paraId="7861832D" w14:textId="1F1D0F3B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FF256C0" w14:textId="77777777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4" w:type="dxa"/>
          </w:tcPr>
          <w:p w14:paraId="1EF6D1E7" w14:textId="77777777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185151" w:rsidRPr="00F25CE2" w14:paraId="2A5A14FF" w14:textId="77777777" w:rsidTr="00CB6AA2">
        <w:tc>
          <w:tcPr>
            <w:tcW w:w="2074" w:type="dxa"/>
          </w:tcPr>
          <w:p w14:paraId="7B017C7C" w14:textId="18021568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1</w:t>
            </w:r>
          </w:p>
        </w:tc>
        <w:tc>
          <w:tcPr>
            <w:tcW w:w="1040" w:type="dxa"/>
          </w:tcPr>
          <w:p w14:paraId="0311A7FF" w14:textId="047FDFC4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2268" w:type="dxa"/>
          </w:tcPr>
          <w:p w14:paraId="57669A5B" w14:textId="0ED0A18E" w:rsidR="00185151" w:rsidRPr="00F25CE2" w:rsidRDefault="00CB6AA2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Single tumor</w:t>
            </w:r>
          </w:p>
        </w:tc>
        <w:tc>
          <w:tcPr>
            <w:tcW w:w="2914" w:type="dxa"/>
          </w:tcPr>
          <w:p w14:paraId="163C8229" w14:textId="314A22C7" w:rsidR="00185151" w:rsidRPr="00F25CE2" w:rsidRDefault="00CB6AA2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Bilirubin was normal without portal hypertension</w:t>
            </w:r>
          </w:p>
        </w:tc>
      </w:tr>
      <w:tr w:rsidR="00185151" w:rsidRPr="00F25CE2" w14:paraId="39C9E0AE" w14:textId="77777777" w:rsidTr="00CB6AA2">
        <w:tc>
          <w:tcPr>
            <w:tcW w:w="2074" w:type="dxa"/>
          </w:tcPr>
          <w:p w14:paraId="5CE433A8" w14:textId="3819D7D6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2</w:t>
            </w:r>
          </w:p>
        </w:tc>
        <w:tc>
          <w:tcPr>
            <w:tcW w:w="1040" w:type="dxa"/>
          </w:tcPr>
          <w:p w14:paraId="399E96A3" w14:textId="38B807F8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2268" w:type="dxa"/>
          </w:tcPr>
          <w:p w14:paraId="1405C68E" w14:textId="74D289BE" w:rsidR="00185151" w:rsidRPr="00F25CE2" w:rsidRDefault="00CB6AA2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Single tumor</w:t>
            </w:r>
          </w:p>
        </w:tc>
        <w:tc>
          <w:tcPr>
            <w:tcW w:w="2914" w:type="dxa"/>
          </w:tcPr>
          <w:p w14:paraId="3C9EF92C" w14:textId="172D68C8" w:rsidR="00185151" w:rsidRPr="00F25CE2" w:rsidRDefault="00CB6AA2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Bilirubin was normal with portal hypertension</w:t>
            </w:r>
          </w:p>
        </w:tc>
      </w:tr>
      <w:tr w:rsidR="00185151" w:rsidRPr="00F25CE2" w14:paraId="68722C04" w14:textId="77777777" w:rsidTr="00CB6AA2">
        <w:tc>
          <w:tcPr>
            <w:tcW w:w="2074" w:type="dxa"/>
          </w:tcPr>
          <w:p w14:paraId="10BD48EF" w14:textId="2BD770C5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3</w:t>
            </w:r>
          </w:p>
        </w:tc>
        <w:tc>
          <w:tcPr>
            <w:tcW w:w="1040" w:type="dxa"/>
          </w:tcPr>
          <w:p w14:paraId="48A3A482" w14:textId="07167D8E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2268" w:type="dxa"/>
          </w:tcPr>
          <w:p w14:paraId="48EAE518" w14:textId="4BFB30F7" w:rsidR="00185151" w:rsidRPr="00F25CE2" w:rsidRDefault="00CB6AA2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Single tumor</w:t>
            </w:r>
          </w:p>
        </w:tc>
        <w:tc>
          <w:tcPr>
            <w:tcW w:w="2914" w:type="dxa"/>
          </w:tcPr>
          <w:p w14:paraId="7663A9B3" w14:textId="4C4DEE9E" w:rsidR="00185151" w:rsidRPr="00F25CE2" w:rsidRDefault="00CB6AA2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Bilirubin not normal and with portal hypertension</w:t>
            </w:r>
          </w:p>
        </w:tc>
      </w:tr>
      <w:tr w:rsidR="00185151" w:rsidRPr="00F25CE2" w14:paraId="66EF91A8" w14:textId="77777777" w:rsidTr="00CB6AA2">
        <w:tc>
          <w:tcPr>
            <w:tcW w:w="2074" w:type="dxa"/>
          </w:tcPr>
          <w:p w14:paraId="7F0F762F" w14:textId="4DBC9717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4</w:t>
            </w:r>
          </w:p>
        </w:tc>
        <w:tc>
          <w:tcPr>
            <w:tcW w:w="1040" w:type="dxa"/>
          </w:tcPr>
          <w:p w14:paraId="0F35D606" w14:textId="04DB5681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2268" w:type="dxa"/>
          </w:tcPr>
          <w:p w14:paraId="1F605BDB" w14:textId="14EFC4B5" w:rsidR="00185151" w:rsidRPr="00F25CE2" w:rsidRDefault="00CB6AA2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3 nodules ≤ 3cm</w:t>
            </w:r>
          </w:p>
        </w:tc>
        <w:tc>
          <w:tcPr>
            <w:tcW w:w="2914" w:type="dxa"/>
          </w:tcPr>
          <w:p w14:paraId="4EB09276" w14:textId="49F77FAD" w:rsidR="00185151" w:rsidRPr="00F25CE2" w:rsidRDefault="00CB6AA2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Child-Pugh A-B</w:t>
            </w:r>
          </w:p>
        </w:tc>
      </w:tr>
      <w:tr w:rsidR="00185151" w:rsidRPr="00F25CE2" w14:paraId="4F57C99F" w14:textId="77777777" w:rsidTr="00CB6AA2">
        <w:tc>
          <w:tcPr>
            <w:tcW w:w="2074" w:type="dxa"/>
          </w:tcPr>
          <w:p w14:paraId="0FB3BD3D" w14:textId="56FD2EB0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B</w:t>
            </w:r>
          </w:p>
        </w:tc>
        <w:tc>
          <w:tcPr>
            <w:tcW w:w="1040" w:type="dxa"/>
          </w:tcPr>
          <w:p w14:paraId="7D6F9384" w14:textId="6D9242E4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2268" w:type="dxa"/>
          </w:tcPr>
          <w:p w14:paraId="3C7B1E4C" w14:textId="1F75C93F" w:rsidR="00185151" w:rsidRPr="00F25CE2" w:rsidRDefault="00CB6AA2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 xml:space="preserve">Multinodular </w:t>
            </w:r>
          </w:p>
        </w:tc>
        <w:tc>
          <w:tcPr>
            <w:tcW w:w="2914" w:type="dxa"/>
          </w:tcPr>
          <w:p w14:paraId="5A462073" w14:textId="187BD079" w:rsidR="00185151" w:rsidRPr="00F25CE2" w:rsidRDefault="00CB6AA2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Child-Pugh A-B</w:t>
            </w:r>
          </w:p>
        </w:tc>
      </w:tr>
      <w:tr w:rsidR="00185151" w:rsidRPr="00F25CE2" w14:paraId="6AA3803C" w14:textId="77777777" w:rsidTr="00CB6AA2">
        <w:tc>
          <w:tcPr>
            <w:tcW w:w="2074" w:type="dxa"/>
          </w:tcPr>
          <w:p w14:paraId="4CFDC83E" w14:textId="49F504E8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C</w:t>
            </w:r>
          </w:p>
        </w:tc>
        <w:tc>
          <w:tcPr>
            <w:tcW w:w="1040" w:type="dxa"/>
          </w:tcPr>
          <w:p w14:paraId="3EF7D7C0" w14:textId="0E4E9499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1-2</w:t>
            </w:r>
          </w:p>
        </w:tc>
        <w:tc>
          <w:tcPr>
            <w:tcW w:w="2268" w:type="dxa"/>
          </w:tcPr>
          <w:p w14:paraId="451CC9CD" w14:textId="32A892CA" w:rsidR="00185151" w:rsidRPr="00F25CE2" w:rsidRDefault="00CB6AA2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Vascular invasion or metastasis</w:t>
            </w:r>
          </w:p>
        </w:tc>
        <w:tc>
          <w:tcPr>
            <w:tcW w:w="2914" w:type="dxa"/>
          </w:tcPr>
          <w:p w14:paraId="7C768A45" w14:textId="60F98187" w:rsidR="00185151" w:rsidRPr="00F25CE2" w:rsidRDefault="00CB6AA2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Child-Pugh A-B</w:t>
            </w:r>
          </w:p>
        </w:tc>
      </w:tr>
      <w:tr w:rsidR="00185151" w:rsidRPr="00F25CE2" w14:paraId="0FFDEB9B" w14:textId="77777777" w:rsidTr="00CB6AA2">
        <w:tc>
          <w:tcPr>
            <w:tcW w:w="2074" w:type="dxa"/>
          </w:tcPr>
          <w:p w14:paraId="631037F7" w14:textId="1B445EEB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D</w:t>
            </w:r>
          </w:p>
        </w:tc>
        <w:tc>
          <w:tcPr>
            <w:tcW w:w="1040" w:type="dxa"/>
          </w:tcPr>
          <w:p w14:paraId="003FF2B9" w14:textId="3DEC7D41" w:rsidR="00185151" w:rsidRPr="00F25CE2" w:rsidRDefault="00185151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3-4</w:t>
            </w:r>
          </w:p>
        </w:tc>
        <w:tc>
          <w:tcPr>
            <w:tcW w:w="2268" w:type="dxa"/>
          </w:tcPr>
          <w:p w14:paraId="304F5D94" w14:textId="0B7D24B5" w:rsidR="00185151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ny</w:t>
            </w:r>
          </w:p>
        </w:tc>
        <w:tc>
          <w:tcPr>
            <w:tcW w:w="2914" w:type="dxa"/>
          </w:tcPr>
          <w:p w14:paraId="6FC5BD59" w14:textId="35916ACE" w:rsidR="00185151" w:rsidRPr="00F25CE2" w:rsidRDefault="00CB6AA2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Child-Pugh C</w:t>
            </w:r>
          </w:p>
        </w:tc>
      </w:tr>
    </w:tbl>
    <w:p w14:paraId="5F3DDA26" w14:textId="32A68992" w:rsidR="00185151" w:rsidRPr="00F25CE2" w:rsidRDefault="00185151">
      <w:pPr>
        <w:rPr>
          <w:rFonts w:cs="Times New Roman"/>
          <w:sz w:val="16"/>
          <w:szCs w:val="16"/>
        </w:rPr>
      </w:pPr>
    </w:p>
    <w:p w14:paraId="39F881AD" w14:textId="179AD312" w:rsidR="008D7CCD" w:rsidRPr="00F25CE2" w:rsidRDefault="008D7CCD" w:rsidP="004B287D">
      <w:pPr>
        <w:pStyle w:val="a4"/>
        <w:numPr>
          <w:ilvl w:val="0"/>
          <w:numId w:val="4"/>
        </w:numPr>
        <w:ind w:firstLineChars="0"/>
        <w:rPr>
          <w:rFonts w:cs="Times New Roman"/>
          <w:sz w:val="16"/>
          <w:szCs w:val="16"/>
        </w:rPr>
      </w:pPr>
      <w:r w:rsidRPr="00F25CE2">
        <w:rPr>
          <w:rFonts w:cs="Times New Roman"/>
          <w:sz w:val="16"/>
          <w:szCs w:val="16"/>
        </w:rPr>
        <w:t>Hong Kong Liver Cancer (HKLC) stage system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D7CCD" w:rsidRPr="00F25CE2" w14:paraId="2BAF24A7" w14:textId="77777777" w:rsidTr="008D7CCD">
        <w:tc>
          <w:tcPr>
            <w:tcW w:w="1659" w:type="dxa"/>
          </w:tcPr>
          <w:p w14:paraId="3EC40399" w14:textId="5C9D490D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HKLC stage</w:t>
            </w:r>
          </w:p>
        </w:tc>
        <w:tc>
          <w:tcPr>
            <w:tcW w:w="1659" w:type="dxa"/>
          </w:tcPr>
          <w:p w14:paraId="00CAC7A6" w14:textId="0B9CE669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ECOG PS</w:t>
            </w:r>
          </w:p>
        </w:tc>
        <w:tc>
          <w:tcPr>
            <w:tcW w:w="1659" w:type="dxa"/>
          </w:tcPr>
          <w:p w14:paraId="7E59CE38" w14:textId="2861F6E5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Child-Pugh</w:t>
            </w:r>
          </w:p>
        </w:tc>
        <w:tc>
          <w:tcPr>
            <w:tcW w:w="1659" w:type="dxa"/>
          </w:tcPr>
          <w:p w14:paraId="56492CE9" w14:textId="6399D8F7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umor status</w:t>
            </w:r>
          </w:p>
        </w:tc>
        <w:tc>
          <w:tcPr>
            <w:tcW w:w="1660" w:type="dxa"/>
          </w:tcPr>
          <w:p w14:paraId="504CC1AF" w14:textId="4FF3D8AA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Extrahepatic vascular invasion or metastasis</w:t>
            </w:r>
          </w:p>
        </w:tc>
      </w:tr>
      <w:tr w:rsidR="008D7CCD" w:rsidRPr="00F25CE2" w14:paraId="6A9D0A58" w14:textId="77777777" w:rsidTr="008D7CCD">
        <w:tc>
          <w:tcPr>
            <w:tcW w:w="1659" w:type="dxa"/>
          </w:tcPr>
          <w:p w14:paraId="791DD87B" w14:textId="5B8A2C99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Ⅰ</w:t>
            </w:r>
          </w:p>
        </w:tc>
        <w:tc>
          <w:tcPr>
            <w:tcW w:w="1659" w:type="dxa"/>
          </w:tcPr>
          <w:p w14:paraId="0906E145" w14:textId="43658C6E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659" w:type="dxa"/>
          </w:tcPr>
          <w:p w14:paraId="67FCCDD6" w14:textId="02C32EB2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659" w:type="dxa"/>
          </w:tcPr>
          <w:p w14:paraId="6871664D" w14:textId="6B570ACF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Early</w:t>
            </w:r>
          </w:p>
        </w:tc>
        <w:tc>
          <w:tcPr>
            <w:tcW w:w="1660" w:type="dxa"/>
          </w:tcPr>
          <w:p w14:paraId="616E96D3" w14:textId="5562C9CA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8D7CCD" w:rsidRPr="00F25CE2" w14:paraId="6BA4CD5F" w14:textId="77777777" w:rsidTr="008D7CCD">
        <w:tc>
          <w:tcPr>
            <w:tcW w:w="1659" w:type="dxa"/>
          </w:tcPr>
          <w:p w14:paraId="25A2CF2D" w14:textId="111E64A1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Ⅱa</w:t>
            </w:r>
          </w:p>
        </w:tc>
        <w:tc>
          <w:tcPr>
            <w:tcW w:w="1659" w:type="dxa"/>
          </w:tcPr>
          <w:p w14:paraId="71F2B8D4" w14:textId="29C9237E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59" w:type="dxa"/>
          </w:tcPr>
          <w:p w14:paraId="07A981CC" w14:textId="14E31A6A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B</w:t>
            </w:r>
          </w:p>
        </w:tc>
        <w:tc>
          <w:tcPr>
            <w:tcW w:w="1659" w:type="dxa"/>
          </w:tcPr>
          <w:p w14:paraId="0CE52E6D" w14:textId="32B3A990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Early</w:t>
            </w:r>
          </w:p>
        </w:tc>
        <w:tc>
          <w:tcPr>
            <w:tcW w:w="1660" w:type="dxa"/>
          </w:tcPr>
          <w:p w14:paraId="4F32D1BB" w14:textId="5276578C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8D7CCD" w:rsidRPr="00F25CE2" w14:paraId="2611978F" w14:textId="77777777" w:rsidTr="008D7CCD">
        <w:tc>
          <w:tcPr>
            <w:tcW w:w="1659" w:type="dxa"/>
          </w:tcPr>
          <w:p w14:paraId="2C679892" w14:textId="56073C0B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Ⅱb</w:t>
            </w:r>
          </w:p>
        </w:tc>
        <w:tc>
          <w:tcPr>
            <w:tcW w:w="1659" w:type="dxa"/>
          </w:tcPr>
          <w:p w14:paraId="1D54D19D" w14:textId="080A85E1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0-1</w:t>
            </w:r>
          </w:p>
        </w:tc>
        <w:tc>
          <w:tcPr>
            <w:tcW w:w="1659" w:type="dxa"/>
          </w:tcPr>
          <w:p w14:paraId="59FA2CD4" w14:textId="67790D61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659" w:type="dxa"/>
          </w:tcPr>
          <w:p w14:paraId="6D96B514" w14:textId="2205595F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Intermediate</w:t>
            </w:r>
          </w:p>
        </w:tc>
        <w:tc>
          <w:tcPr>
            <w:tcW w:w="1660" w:type="dxa"/>
          </w:tcPr>
          <w:p w14:paraId="49ADA7F7" w14:textId="49E4329C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8D7CCD" w:rsidRPr="00F25CE2" w14:paraId="16901D8C" w14:textId="77777777" w:rsidTr="008D7CCD">
        <w:tc>
          <w:tcPr>
            <w:tcW w:w="1659" w:type="dxa"/>
          </w:tcPr>
          <w:p w14:paraId="0BF000D9" w14:textId="6E975DBE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Ⅲa</w:t>
            </w:r>
          </w:p>
        </w:tc>
        <w:tc>
          <w:tcPr>
            <w:tcW w:w="1659" w:type="dxa"/>
          </w:tcPr>
          <w:p w14:paraId="115D4BA4" w14:textId="1FF517C4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0-1</w:t>
            </w:r>
          </w:p>
        </w:tc>
        <w:tc>
          <w:tcPr>
            <w:tcW w:w="1659" w:type="dxa"/>
          </w:tcPr>
          <w:p w14:paraId="432B9F01" w14:textId="2A032DE9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B</w:t>
            </w:r>
          </w:p>
        </w:tc>
        <w:tc>
          <w:tcPr>
            <w:tcW w:w="1659" w:type="dxa"/>
          </w:tcPr>
          <w:p w14:paraId="7B7FCDB0" w14:textId="67BB42D8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Intermediate</w:t>
            </w:r>
          </w:p>
        </w:tc>
        <w:tc>
          <w:tcPr>
            <w:tcW w:w="1660" w:type="dxa"/>
          </w:tcPr>
          <w:p w14:paraId="7102E174" w14:textId="21097DA3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8D7CCD" w:rsidRPr="00F25CE2" w14:paraId="2089D70B" w14:textId="77777777" w:rsidTr="008D7CCD">
        <w:tc>
          <w:tcPr>
            <w:tcW w:w="1659" w:type="dxa"/>
          </w:tcPr>
          <w:p w14:paraId="31CA47D2" w14:textId="3FF42381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Ⅲb</w:t>
            </w:r>
          </w:p>
        </w:tc>
        <w:tc>
          <w:tcPr>
            <w:tcW w:w="1659" w:type="dxa"/>
          </w:tcPr>
          <w:p w14:paraId="38321377" w14:textId="189D81EA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0-1</w:t>
            </w:r>
          </w:p>
        </w:tc>
        <w:tc>
          <w:tcPr>
            <w:tcW w:w="1659" w:type="dxa"/>
          </w:tcPr>
          <w:p w14:paraId="74217D57" w14:textId="3B9AF840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/B</w:t>
            </w:r>
          </w:p>
        </w:tc>
        <w:tc>
          <w:tcPr>
            <w:tcW w:w="1659" w:type="dxa"/>
          </w:tcPr>
          <w:p w14:paraId="43D26CE3" w14:textId="2A954ECE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Locally advanced</w:t>
            </w:r>
          </w:p>
        </w:tc>
        <w:tc>
          <w:tcPr>
            <w:tcW w:w="1660" w:type="dxa"/>
          </w:tcPr>
          <w:p w14:paraId="7AA82B16" w14:textId="04259FA6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8D7CCD" w:rsidRPr="00F25CE2" w14:paraId="2D5C3C78" w14:textId="77777777" w:rsidTr="008D7CCD">
        <w:tc>
          <w:tcPr>
            <w:tcW w:w="1659" w:type="dxa"/>
          </w:tcPr>
          <w:p w14:paraId="630B71C6" w14:textId="1402F1D8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Ⅳa</w:t>
            </w:r>
          </w:p>
        </w:tc>
        <w:tc>
          <w:tcPr>
            <w:tcW w:w="1659" w:type="dxa"/>
          </w:tcPr>
          <w:p w14:paraId="49189C49" w14:textId="6D8D9AF6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0-1</w:t>
            </w:r>
          </w:p>
        </w:tc>
        <w:tc>
          <w:tcPr>
            <w:tcW w:w="1659" w:type="dxa"/>
          </w:tcPr>
          <w:p w14:paraId="503070D0" w14:textId="433280FF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659" w:type="dxa"/>
          </w:tcPr>
          <w:p w14:paraId="6D64C2A9" w14:textId="66CE2201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ny</w:t>
            </w:r>
          </w:p>
        </w:tc>
        <w:tc>
          <w:tcPr>
            <w:tcW w:w="1660" w:type="dxa"/>
          </w:tcPr>
          <w:p w14:paraId="4D8CCB33" w14:textId="0E3BC7B0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8D7CCD" w:rsidRPr="00F25CE2" w14:paraId="12B64BBF" w14:textId="77777777" w:rsidTr="008D7CCD">
        <w:tc>
          <w:tcPr>
            <w:tcW w:w="1659" w:type="dxa"/>
          </w:tcPr>
          <w:p w14:paraId="4688925F" w14:textId="5004A71C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Ⅳb</w:t>
            </w:r>
          </w:p>
        </w:tc>
        <w:tc>
          <w:tcPr>
            <w:tcW w:w="1659" w:type="dxa"/>
          </w:tcPr>
          <w:p w14:paraId="00642AFF" w14:textId="6C7ECEF8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0-1</w:t>
            </w:r>
          </w:p>
        </w:tc>
        <w:tc>
          <w:tcPr>
            <w:tcW w:w="1659" w:type="dxa"/>
          </w:tcPr>
          <w:p w14:paraId="1DD21C01" w14:textId="038B9700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B</w:t>
            </w:r>
          </w:p>
        </w:tc>
        <w:tc>
          <w:tcPr>
            <w:tcW w:w="1659" w:type="dxa"/>
          </w:tcPr>
          <w:p w14:paraId="20892204" w14:textId="12562D6A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ny</w:t>
            </w:r>
          </w:p>
        </w:tc>
        <w:tc>
          <w:tcPr>
            <w:tcW w:w="1660" w:type="dxa"/>
          </w:tcPr>
          <w:p w14:paraId="47EAB889" w14:textId="26686C80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8D7CCD" w:rsidRPr="00F25CE2" w14:paraId="2ADBDC5A" w14:textId="77777777" w:rsidTr="008D7CCD">
        <w:tc>
          <w:tcPr>
            <w:tcW w:w="1659" w:type="dxa"/>
          </w:tcPr>
          <w:p w14:paraId="758810A4" w14:textId="5D8BCD7D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Ⅴa</w:t>
            </w:r>
          </w:p>
        </w:tc>
        <w:tc>
          <w:tcPr>
            <w:tcW w:w="1659" w:type="dxa"/>
          </w:tcPr>
          <w:p w14:paraId="7FF34B6D" w14:textId="480E2197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2-4</w:t>
            </w:r>
          </w:p>
        </w:tc>
        <w:tc>
          <w:tcPr>
            <w:tcW w:w="1659" w:type="dxa"/>
          </w:tcPr>
          <w:p w14:paraId="33A18B83" w14:textId="1D2C7EBE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C</w:t>
            </w:r>
          </w:p>
        </w:tc>
        <w:tc>
          <w:tcPr>
            <w:tcW w:w="1659" w:type="dxa"/>
          </w:tcPr>
          <w:p w14:paraId="5771DE41" w14:textId="48DD53FC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Early</w:t>
            </w:r>
          </w:p>
        </w:tc>
        <w:tc>
          <w:tcPr>
            <w:tcW w:w="1660" w:type="dxa"/>
          </w:tcPr>
          <w:p w14:paraId="46685042" w14:textId="76D19C68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8D7CCD" w:rsidRPr="00F25CE2" w14:paraId="0A48E8D9" w14:textId="77777777" w:rsidTr="008D7CCD">
        <w:tc>
          <w:tcPr>
            <w:tcW w:w="1659" w:type="dxa"/>
          </w:tcPr>
          <w:p w14:paraId="0E5F6368" w14:textId="575718F6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Ⅴb</w:t>
            </w:r>
          </w:p>
        </w:tc>
        <w:tc>
          <w:tcPr>
            <w:tcW w:w="1659" w:type="dxa"/>
          </w:tcPr>
          <w:p w14:paraId="7C753A09" w14:textId="7217068A" w:rsidR="008D7CCD" w:rsidRPr="00F25CE2" w:rsidRDefault="008D7CC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2-4</w:t>
            </w:r>
          </w:p>
        </w:tc>
        <w:tc>
          <w:tcPr>
            <w:tcW w:w="1659" w:type="dxa"/>
          </w:tcPr>
          <w:p w14:paraId="38406062" w14:textId="4F070B26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C</w:t>
            </w:r>
          </w:p>
        </w:tc>
        <w:tc>
          <w:tcPr>
            <w:tcW w:w="1659" w:type="dxa"/>
          </w:tcPr>
          <w:p w14:paraId="18BE65D9" w14:textId="38C35E6A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 xml:space="preserve">Intermediate or </w:t>
            </w:r>
            <w:proofErr w:type="gramStart"/>
            <w:r w:rsidRPr="00F25CE2">
              <w:rPr>
                <w:rFonts w:cs="Times New Roman"/>
                <w:sz w:val="16"/>
                <w:szCs w:val="16"/>
              </w:rPr>
              <w:t>Locally</w:t>
            </w:r>
            <w:proofErr w:type="gramEnd"/>
            <w:r w:rsidRPr="00F25CE2">
              <w:rPr>
                <w:rFonts w:cs="Times New Roman"/>
                <w:sz w:val="16"/>
                <w:szCs w:val="16"/>
              </w:rPr>
              <w:t xml:space="preserve"> advanced</w:t>
            </w:r>
          </w:p>
        </w:tc>
        <w:tc>
          <w:tcPr>
            <w:tcW w:w="1660" w:type="dxa"/>
          </w:tcPr>
          <w:p w14:paraId="5B55EBEE" w14:textId="2032D42B" w:rsidR="008D7CCD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Yes</w:t>
            </w:r>
          </w:p>
        </w:tc>
      </w:tr>
    </w:tbl>
    <w:p w14:paraId="1AE522B5" w14:textId="071237CA" w:rsidR="008D7CCD" w:rsidRPr="00F25CE2" w:rsidRDefault="00A1378B">
      <w:pPr>
        <w:rPr>
          <w:rFonts w:cs="Times New Roman"/>
          <w:sz w:val="16"/>
          <w:szCs w:val="16"/>
        </w:rPr>
      </w:pPr>
      <w:r w:rsidRPr="00F25CE2">
        <w:rPr>
          <w:rFonts w:cs="Times New Roman"/>
          <w:sz w:val="16"/>
          <w:szCs w:val="16"/>
        </w:rPr>
        <w:t>Definition of Liver Tumor Statu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1378B" w:rsidRPr="00F25CE2" w14:paraId="3D9D04D6" w14:textId="77777777" w:rsidTr="00A1378B">
        <w:tc>
          <w:tcPr>
            <w:tcW w:w="2074" w:type="dxa"/>
          </w:tcPr>
          <w:p w14:paraId="4968463C" w14:textId="44D6BF37" w:rsidR="00A1378B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Liver Tumor Status</w:t>
            </w:r>
          </w:p>
        </w:tc>
        <w:tc>
          <w:tcPr>
            <w:tcW w:w="2074" w:type="dxa"/>
          </w:tcPr>
          <w:p w14:paraId="405B4197" w14:textId="1AA9D8C7" w:rsidR="00A1378B" w:rsidRPr="00F25CE2" w:rsidRDefault="00A1378B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Size</w:t>
            </w:r>
          </w:p>
        </w:tc>
        <w:tc>
          <w:tcPr>
            <w:tcW w:w="2074" w:type="dxa"/>
          </w:tcPr>
          <w:p w14:paraId="07F016E0" w14:textId="733437A9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Number of nodules</w:t>
            </w:r>
          </w:p>
        </w:tc>
        <w:tc>
          <w:tcPr>
            <w:tcW w:w="2074" w:type="dxa"/>
          </w:tcPr>
          <w:p w14:paraId="20AA3AC3" w14:textId="4E1893EF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Intrahepatic vascular invasion</w:t>
            </w:r>
          </w:p>
        </w:tc>
      </w:tr>
      <w:tr w:rsidR="00A1378B" w:rsidRPr="00F25CE2" w14:paraId="39487EBA" w14:textId="77777777" w:rsidTr="00A1378B">
        <w:tc>
          <w:tcPr>
            <w:tcW w:w="2074" w:type="dxa"/>
          </w:tcPr>
          <w:p w14:paraId="4BCF4FD9" w14:textId="37EC8376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Early</w:t>
            </w:r>
          </w:p>
        </w:tc>
        <w:tc>
          <w:tcPr>
            <w:tcW w:w="2074" w:type="dxa"/>
          </w:tcPr>
          <w:p w14:paraId="6B3703F5" w14:textId="5C0C2762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≤ 5cm</w:t>
            </w:r>
          </w:p>
        </w:tc>
        <w:tc>
          <w:tcPr>
            <w:tcW w:w="2074" w:type="dxa"/>
          </w:tcPr>
          <w:p w14:paraId="389FBCD3" w14:textId="0F724A3C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≤ 3</w:t>
            </w:r>
          </w:p>
        </w:tc>
        <w:tc>
          <w:tcPr>
            <w:tcW w:w="2074" w:type="dxa"/>
          </w:tcPr>
          <w:p w14:paraId="631BB701" w14:textId="3CD58282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A1378B" w:rsidRPr="00F25CE2" w14:paraId="5C0E8840" w14:textId="77777777" w:rsidTr="00A1378B">
        <w:tc>
          <w:tcPr>
            <w:tcW w:w="2074" w:type="dxa"/>
          </w:tcPr>
          <w:p w14:paraId="2D32657C" w14:textId="1EBAE47C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Intermediate</w:t>
            </w:r>
          </w:p>
        </w:tc>
        <w:tc>
          <w:tcPr>
            <w:tcW w:w="2074" w:type="dxa"/>
          </w:tcPr>
          <w:p w14:paraId="016C1D91" w14:textId="288535AF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≤ 5cm</w:t>
            </w:r>
          </w:p>
        </w:tc>
        <w:tc>
          <w:tcPr>
            <w:tcW w:w="2074" w:type="dxa"/>
          </w:tcPr>
          <w:p w14:paraId="2BB6FD26" w14:textId="3DFF0A2C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≤ 3</w:t>
            </w:r>
          </w:p>
        </w:tc>
        <w:tc>
          <w:tcPr>
            <w:tcW w:w="2074" w:type="dxa"/>
          </w:tcPr>
          <w:p w14:paraId="261A5A7F" w14:textId="6A83F74E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A1378B" w:rsidRPr="00F25CE2" w14:paraId="55487CA4" w14:textId="77777777" w:rsidTr="00A1378B">
        <w:tc>
          <w:tcPr>
            <w:tcW w:w="2074" w:type="dxa"/>
          </w:tcPr>
          <w:p w14:paraId="348DD3BC" w14:textId="5205696D" w:rsidR="00A1378B" w:rsidRPr="00F25CE2" w:rsidRDefault="00A137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4" w:type="dxa"/>
          </w:tcPr>
          <w:p w14:paraId="4000923D" w14:textId="19693CE3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≤ 5cm</w:t>
            </w:r>
          </w:p>
        </w:tc>
        <w:tc>
          <w:tcPr>
            <w:tcW w:w="2074" w:type="dxa"/>
          </w:tcPr>
          <w:p w14:paraId="70F6F7D0" w14:textId="6F653D12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gt; 3</w:t>
            </w:r>
          </w:p>
        </w:tc>
        <w:tc>
          <w:tcPr>
            <w:tcW w:w="2074" w:type="dxa"/>
          </w:tcPr>
          <w:p w14:paraId="4D8DD59B" w14:textId="2430AFE6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A1378B" w:rsidRPr="00F25CE2" w14:paraId="153E8AD6" w14:textId="77777777" w:rsidTr="00A1378B">
        <w:tc>
          <w:tcPr>
            <w:tcW w:w="2074" w:type="dxa"/>
          </w:tcPr>
          <w:p w14:paraId="58E2778B" w14:textId="77777777" w:rsidR="00A1378B" w:rsidRPr="00F25CE2" w:rsidRDefault="00A137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4" w:type="dxa"/>
          </w:tcPr>
          <w:p w14:paraId="0310F2C8" w14:textId="6DF341A1" w:rsidR="00A1378B" w:rsidRPr="00F25CE2" w:rsidRDefault="004B287D" w:rsidP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gt; 5cm</w:t>
            </w:r>
          </w:p>
        </w:tc>
        <w:tc>
          <w:tcPr>
            <w:tcW w:w="2074" w:type="dxa"/>
          </w:tcPr>
          <w:p w14:paraId="3C3E899F" w14:textId="7C360249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≤ 3</w:t>
            </w:r>
          </w:p>
        </w:tc>
        <w:tc>
          <w:tcPr>
            <w:tcW w:w="2074" w:type="dxa"/>
          </w:tcPr>
          <w:p w14:paraId="46325DA0" w14:textId="401B73C9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A1378B" w:rsidRPr="00F25CE2" w14:paraId="79D52A0E" w14:textId="77777777" w:rsidTr="00A1378B">
        <w:tc>
          <w:tcPr>
            <w:tcW w:w="2074" w:type="dxa"/>
          </w:tcPr>
          <w:p w14:paraId="1B60E0B4" w14:textId="360E06DB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Locally advanced</w:t>
            </w:r>
          </w:p>
        </w:tc>
        <w:tc>
          <w:tcPr>
            <w:tcW w:w="2074" w:type="dxa"/>
          </w:tcPr>
          <w:p w14:paraId="6E990C44" w14:textId="7551A0C9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≤ 5cm</w:t>
            </w:r>
          </w:p>
        </w:tc>
        <w:tc>
          <w:tcPr>
            <w:tcW w:w="2074" w:type="dxa"/>
          </w:tcPr>
          <w:p w14:paraId="0078735C" w14:textId="14572CFA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gt; 3</w:t>
            </w:r>
          </w:p>
        </w:tc>
        <w:tc>
          <w:tcPr>
            <w:tcW w:w="2074" w:type="dxa"/>
          </w:tcPr>
          <w:p w14:paraId="27EE3E34" w14:textId="4CDC2C78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A1378B" w:rsidRPr="00F25CE2" w14:paraId="6F6D35B2" w14:textId="77777777" w:rsidTr="00A1378B">
        <w:tc>
          <w:tcPr>
            <w:tcW w:w="2074" w:type="dxa"/>
          </w:tcPr>
          <w:p w14:paraId="01BB4646" w14:textId="77777777" w:rsidR="00A1378B" w:rsidRPr="00F25CE2" w:rsidRDefault="00A137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4" w:type="dxa"/>
          </w:tcPr>
          <w:p w14:paraId="0883ABF2" w14:textId="17E877B2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gt; 5cm</w:t>
            </w:r>
          </w:p>
        </w:tc>
        <w:tc>
          <w:tcPr>
            <w:tcW w:w="2074" w:type="dxa"/>
          </w:tcPr>
          <w:p w14:paraId="3E682574" w14:textId="3F02B596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≤ 3</w:t>
            </w:r>
          </w:p>
        </w:tc>
        <w:tc>
          <w:tcPr>
            <w:tcW w:w="2074" w:type="dxa"/>
          </w:tcPr>
          <w:p w14:paraId="3C71A900" w14:textId="78E7B002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Yes</w:t>
            </w:r>
          </w:p>
        </w:tc>
      </w:tr>
      <w:tr w:rsidR="00A1378B" w:rsidRPr="00F25CE2" w14:paraId="0C0B3A78" w14:textId="77777777" w:rsidTr="00A1378B">
        <w:tc>
          <w:tcPr>
            <w:tcW w:w="2074" w:type="dxa"/>
          </w:tcPr>
          <w:p w14:paraId="4BB1DF8E" w14:textId="77777777" w:rsidR="00A1378B" w:rsidRPr="00F25CE2" w:rsidRDefault="00A137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4" w:type="dxa"/>
          </w:tcPr>
          <w:p w14:paraId="01DA2807" w14:textId="4C44ACD3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gt; 5cm</w:t>
            </w:r>
          </w:p>
        </w:tc>
        <w:tc>
          <w:tcPr>
            <w:tcW w:w="2074" w:type="dxa"/>
          </w:tcPr>
          <w:p w14:paraId="293E3510" w14:textId="593B174D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gt; 3</w:t>
            </w:r>
          </w:p>
        </w:tc>
        <w:tc>
          <w:tcPr>
            <w:tcW w:w="2074" w:type="dxa"/>
          </w:tcPr>
          <w:p w14:paraId="52867A36" w14:textId="36C0366A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ny</w:t>
            </w:r>
          </w:p>
        </w:tc>
      </w:tr>
      <w:tr w:rsidR="00A1378B" w:rsidRPr="00F25CE2" w14:paraId="7B6AE3C1" w14:textId="77777777" w:rsidTr="00A1378B">
        <w:tc>
          <w:tcPr>
            <w:tcW w:w="2074" w:type="dxa"/>
          </w:tcPr>
          <w:p w14:paraId="67E9F78C" w14:textId="77777777" w:rsidR="00A1378B" w:rsidRPr="00F25CE2" w:rsidRDefault="00A1378B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4" w:type="dxa"/>
          </w:tcPr>
          <w:p w14:paraId="15CA9C24" w14:textId="31465F56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Diffuse</w:t>
            </w:r>
          </w:p>
        </w:tc>
        <w:tc>
          <w:tcPr>
            <w:tcW w:w="2074" w:type="dxa"/>
          </w:tcPr>
          <w:p w14:paraId="18D4C23C" w14:textId="7C3C946E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ny</w:t>
            </w:r>
          </w:p>
        </w:tc>
        <w:tc>
          <w:tcPr>
            <w:tcW w:w="2074" w:type="dxa"/>
          </w:tcPr>
          <w:p w14:paraId="352C3145" w14:textId="75F2035B" w:rsidR="00A1378B" w:rsidRPr="00F25CE2" w:rsidRDefault="004B287D">
            <w:pPr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ny</w:t>
            </w:r>
          </w:p>
        </w:tc>
      </w:tr>
    </w:tbl>
    <w:p w14:paraId="60F30265" w14:textId="5CF439B8" w:rsidR="00A1378B" w:rsidRPr="00F25CE2" w:rsidRDefault="00A1378B">
      <w:pPr>
        <w:rPr>
          <w:rFonts w:cs="Times New Roman"/>
          <w:sz w:val="16"/>
          <w:szCs w:val="16"/>
        </w:rPr>
      </w:pPr>
    </w:p>
    <w:p w14:paraId="20573C49" w14:textId="5FCB01E9" w:rsidR="004B287D" w:rsidRPr="00F25CE2" w:rsidRDefault="009411E6" w:rsidP="004B287D">
      <w:pPr>
        <w:pStyle w:val="a4"/>
        <w:numPr>
          <w:ilvl w:val="0"/>
          <w:numId w:val="4"/>
        </w:numPr>
        <w:ind w:firstLineChars="0"/>
        <w:rPr>
          <w:rFonts w:cs="Times New Roman"/>
          <w:sz w:val="16"/>
          <w:szCs w:val="16"/>
        </w:rPr>
      </w:pPr>
      <w:r w:rsidRPr="00F25CE2">
        <w:rPr>
          <w:rFonts w:cs="Times New Roman"/>
          <w:sz w:val="16"/>
          <w:szCs w:val="16"/>
        </w:rPr>
        <w:t>Cancer of the Liver Italian Program (CLIP) scoring system</w:t>
      </w:r>
    </w:p>
    <w:tbl>
      <w:tblPr>
        <w:tblStyle w:val="a3"/>
        <w:tblW w:w="0" w:type="auto"/>
        <w:tblInd w:w="360" w:type="dxa"/>
        <w:tblLook w:val="04A0" w:firstRow="1" w:lastRow="0" w:firstColumn="1" w:lastColumn="0" w:noHBand="0" w:noVBand="1"/>
      </w:tblPr>
      <w:tblGrid>
        <w:gridCol w:w="1979"/>
        <w:gridCol w:w="1980"/>
        <w:gridCol w:w="1990"/>
        <w:gridCol w:w="1987"/>
      </w:tblGrid>
      <w:tr w:rsidR="003E21BB" w:rsidRPr="00F25CE2" w14:paraId="64E20CF4" w14:textId="77777777" w:rsidTr="003E21BB">
        <w:tc>
          <w:tcPr>
            <w:tcW w:w="1979" w:type="dxa"/>
          </w:tcPr>
          <w:p w14:paraId="1F06E9FD" w14:textId="77777777" w:rsidR="003E21BB" w:rsidRPr="00F25CE2" w:rsidRDefault="003E21BB" w:rsidP="009411E6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57" w:type="dxa"/>
            <w:gridSpan w:val="3"/>
          </w:tcPr>
          <w:p w14:paraId="74686B1C" w14:textId="711058B6" w:rsidR="003E21BB" w:rsidRPr="00F25CE2" w:rsidRDefault="003E21BB" w:rsidP="003E21BB">
            <w:pPr>
              <w:pStyle w:val="a4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Score</w:t>
            </w:r>
          </w:p>
        </w:tc>
      </w:tr>
      <w:tr w:rsidR="009554EC" w:rsidRPr="00F25CE2" w14:paraId="10377F34" w14:textId="77777777" w:rsidTr="003E21BB">
        <w:tc>
          <w:tcPr>
            <w:tcW w:w="1979" w:type="dxa"/>
          </w:tcPr>
          <w:p w14:paraId="30C55C53" w14:textId="36CE917E" w:rsidR="009411E6" w:rsidRPr="00F25CE2" w:rsidRDefault="009554EC" w:rsidP="009411E6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1980" w:type="dxa"/>
          </w:tcPr>
          <w:p w14:paraId="1E73AC41" w14:textId="71C01774" w:rsidR="009411E6" w:rsidRPr="00F25CE2" w:rsidRDefault="009554EC" w:rsidP="009411E6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990" w:type="dxa"/>
          </w:tcPr>
          <w:p w14:paraId="56A3F3C2" w14:textId="7150A85C" w:rsidR="009411E6" w:rsidRPr="00F25CE2" w:rsidRDefault="009554EC" w:rsidP="009411E6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987" w:type="dxa"/>
          </w:tcPr>
          <w:p w14:paraId="6ACB3184" w14:textId="3E57CEED" w:rsidR="009411E6" w:rsidRPr="00F25CE2" w:rsidRDefault="009554EC" w:rsidP="009411E6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9554EC" w:rsidRPr="00F25CE2" w14:paraId="6BC46621" w14:textId="77777777" w:rsidTr="003E21BB">
        <w:tc>
          <w:tcPr>
            <w:tcW w:w="1979" w:type="dxa"/>
          </w:tcPr>
          <w:p w14:paraId="3C17B73F" w14:textId="08BCB192" w:rsidR="009411E6" w:rsidRPr="00F25CE2" w:rsidRDefault="009554EC" w:rsidP="009411E6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Child-Pugh stage</w:t>
            </w:r>
          </w:p>
        </w:tc>
        <w:tc>
          <w:tcPr>
            <w:tcW w:w="1980" w:type="dxa"/>
          </w:tcPr>
          <w:p w14:paraId="74DDBF0E" w14:textId="49F4E902" w:rsidR="009411E6" w:rsidRPr="00F25CE2" w:rsidRDefault="009554EC" w:rsidP="009411E6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990" w:type="dxa"/>
          </w:tcPr>
          <w:p w14:paraId="79F76DC0" w14:textId="539BC9B1" w:rsidR="009411E6" w:rsidRPr="00F25CE2" w:rsidRDefault="009554EC" w:rsidP="009411E6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B</w:t>
            </w:r>
          </w:p>
        </w:tc>
        <w:tc>
          <w:tcPr>
            <w:tcW w:w="1987" w:type="dxa"/>
          </w:tcPr>
          <w:p w14:paraId="243A4DB9" w14:textId="1A956E95" w:rsidR="009411E6" w:rsidRPr="00F25CE2" w:rsidRDefault="009554EC" w:rsidP="009411E6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C</w:t>
            </w:r>
          </w:p>
        </w:tc>
      </w:tr>
      <w:tr w:rsidR="009554EC" w:rsidRPr="00F25CE2" w14:paraId="1B322D88" w14:textId="77777777" w:rsidTr="003E21BB">
        <w:tc>
          <w:tcPr>
            <w:tcW w:w="1979" w:type="dxa"/>
          </w:tcPr>
          <w:p w14:paraId="688EFB78" w14:textId="2576F8BD" w:rsidR="009411E6" w:rsidRPr="00F25CE2" w:rsidRDefault="009554EC" w:rsidP="009411E6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umor status</w:t>
            </w:r>
          </w:p>
        </w:tc>
        <w:tc>
          <w:tcPr>
            <w:tcW w:w="1980" w:type="dxa"/>
          </w:tcPr>
          <w:p w14:paraId="5052119F" w14:textId="71D96DD0" w:rsidR="009411E6" w:rsidRPr="00F25CE2" w:rsidRDefault="0071796E" w:rsidP="009411E6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Single nodule</w:t>
            </w:r>
            <w:r w:rsidR="009554EC" w:rsidRPr="00F25CE2">
              <w:rPr>
                <w:rFonts w:cs="Times New Roman"/>
                <w:sz w:val="16"/>
                <w:szCs w:val="16"/>
              </w:rPr>
              <w:t xml:space="preserve"> and extent ≤50% of liver</w:t>
            </w:r>
          </w:p>
        </w:tc>
        <w:tc>
          <w:tcPr>
            <w:tcW w:w="1990" w:type="dxa"/>
          </w:tcPr>
          <w:p w14:paraId="777AD13B" w14:textId="5BF4886A" w:rsidR="009411E6" w:rsidRPr="00F25CE2" w:rsidRDefault="009554EC" w:rsidP="009411E6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Multinodular and extent ≤50% of liver</w:t>
            </w:r>
          </w:p>
        </w:tc>
        <w:tc>
          <w:tcPr>
            <w:tcW w:w="1987" w:type="dxa"/>
          </w:tcPr>
          <w:p w14:paraId="3DB9C7C9" w14:textId="6D6AB074" w:rsidR="009411E6" w:rsidRPr="00F25CE2" w:rsidRDefault="009554EC" w:rsidP="009411E6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Massive or extent &gt;50% of liver</w:t>
            </w:r>
          </w:p>
        </w:tc>
      </w:tr>
      <w:tr w:rsidR="009554EC" w:rsidRPr="00F25CE2" w14:paraId="177EDF73" w14:textId="77777777" w:rsidTr="003E21BB">
        <w:tc>
          <w:tcPr>
            <w:tcW w:w="1979" w:type="dxa"/>
          </w:tcPr>
          <w:p w14:paraId="6F098721" w14:textId="2AF5A0A7" w:rsidR="009411E6" w:rsidRPr="00F25CE2" w:rsidRDefault="009554EC" w:rsidP="009411E6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FP (ng/ml)</w:t>
            </w:r>
          </w:p>
        </w:tc>
        <w:tc>
          <w:tcPr>
            <w:tcW w:w="1980" w:type="dxa"/>
          </w:tcPr>
          <w:p w14:paraId="5B91FD30" w14:textId="7287AC9A" w:rsidR="009411E6" w:rsidRPr="00F25CE2" w:rsidRDefault="009554EC" w:rsidP="009411E6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lt;400</w:t>
            </w:r>
          </w:p>
        </w:tc>
        <w:tc>
          <w:tcPr>
            <w:tcW w:w="1990" w:type="dxa"/>
          </w:tcPr>
          <w:p w14:paraId="0AAB128D" w14:textId="0365839A" w:rsidR="009411E6" w:rsidRPr="00F25CE2" w:rsidRDefault="009554EC" w:rsidP="009411E6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≥400</w:t>
            </w:r>
          </w:p>
        </w:tc>
        <w:tc>
          <w:tcPr>
            <w:tcW w:w="1987" w:type="dxa"/>
          </w:tcPr>
          <w:p w14:paraId="5FF36537" w14:textId="77777777" w:rsidR="009411E6" w:rsidRPr="00F25CE2" w:rsidRDefault="009411E6" w:rsidP="009411E6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9554EC" w:rsidRPr="00F25CE2" w14:paraId="60DB6F0E" w14:textId="77777777" w:rsidTr="003E21BB">
        <w:tc>
          <w:tcPr>
            <w:tcW w:w="1979" w:type="dxa"/>
          </w:tcPr>
          <w:p w14:paraId="794F0AE7" w14:textId="6952D2CA" w:rsidR="009411E6" w:rsidRPr="00F25CE2" w:rsidRDefault="009554EC" w:rsidP="009411E6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Portal vein thrombosis</w:t>
            </w:r>
          </w:p>
        </w:tc>
        <w:tc>
          <w:tcPr>
            <w:tcW w:w="1980" w:type="dxa"/>
          </w:tcPr>
          <w:p w14:paraId="68622EBC" w14:textId="1F16E2C4" w:rsidR="009411E6" w:rsidRPr="00F25CE2" w:rsidRDefault="009554EC" w:rsidP="009411E6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990" w:type="dxa"/>
          </w:tcPr>
          <w:p w14:paraId="19A7D504" w14:textId="1D911047" w:rsidR="009411E6" w:rsidRPr="00F25CE2" w:rsidRDefault="009554EC" w:rsidP="009411E6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987" w:type="dxa"/>
          </w:tcPr>
          <w:p w14:paraId="56A3B173" w14:textId="77777777" w:rsidR="009411E6" w:rsidRPr="00F25CE2" w:rsidRDefault="009411E6" w:rsidP="009411E6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</w:tbl>
    <w:p w14:paraId="2F292EAD" w14:textId="59F07365" w:rsidR="009554EC" w:rsidRPr="00F25CE2" w:rsidRDefault="009554EC" w:rsidP="009411E6">
      <w:pPr>
        <w:pStyle w:val="a4"/>
        <w:ind w:left="360" w:firstLineChars="0" w:firstLine="0"/>
        <w:rPr>
          <w:rFonts w:cs="Times New Roman"/>
          <w:sz w:val="16"/>
          <w:szCs w:val="16"/>
        </w:rPr>
      </w:pPr>
    </w:p>
    <w:p w14:paraId="7887CDA5" w14:textId="3FA08992" w:rsidR="009554EC" w:rsidRPr="00F25CE2" w:rsidRDefault="009554EC" w:rsidP="009554EC">
      <w:pPr>
        <w:pStyle w:val="a4"/>
        <w:numPr>
          <w:ilvl w:val="0"/>
          <w:numId w:val="4"/>
        </w:numPr>
        <w:ind w:firstLineChars="0"/>
        <w:rPr>
          <w:rFonts w:cs="Times New Roman"/>
          <w:sz w:val="16"/>
          <w:szCs w:val="16"/>
        </w:rPr>
      </w:pPr>
      <w:r w:rsidRPr="00F25CE2">
        <w:rPr>
          <w:rFonts w:cs="Times New Roman"/>
          <w:sz w:val="16"/>
          <w:szCs w:val="16"/>
        </w:rPr>
        <w:t xml:space="preserve"> </w:t>
      </w:r>
      <w:r w:rsidR="009142CB" w:rsidRPr="00F25CE2">
        <w:rPr>
          <w:rFonts w:cs="Times New Roman"/>
          <w:sz w:val="16"/>
          <w:szCs w:val="16"/>
        </w:rPr>
        <w:t>Taipei Integrated Scoring System (TIS)</w:t>
      </w:r>
    </w:p>
    <w:tbl>
      <w:tblPr>
        <w:tblStyle w:val="a3"/>
        <w:tblW w:w="0" w:type="auto"/>
        <w:tblInd w:w="360" w:type="dxa"/>
        <w:tblLook w:val="04A0" w:firstRow="1" w:lastRow="0" w:firstColumn="1" w:lastColumn="0" w:noHBand="0" w:noVBand="1"/>
      </w:tblPr>
      <w:tblGrid>
        <w:gridCol w:w="1582"/>
        <w:gridCol w:w="1629"/>
        <w:gridCol w:w="1675"/>
        <w:gridCol w:w="1662"/>
        <w:gridCol w:w="1388"/>
      </w:tblGrid>
      <w:tr w:rsidR="003E21BB" w:rsidRPr="00F25CE2" w14:paraId="64D311B0" w14:textId="77777777" w:rsidTr="00480E89">
        <w:tc>
          <w:tcPr>
            <w:tcW w:w="1582" w:type="dxa"/>
          </w:tcPr>
          <w:p w14:paraId="42246839" w14:textId="77777777" w:rsidR="003E21BB" w:rsidRPr="00F25CE2" w:rsidRDefault="003E21B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54" w:type="dxa"/>
            <w:gridSpan w:val="4"/>
          </w:tcPr>
          <w:p w14:paraId="1DC9E140" w14:textId="3075E001" w:rsidR="003E21BB" w:rsidRPr="00F25CE2" w:rsidRDefault="003E21BB" w:rsidP="003E21BB">
            <w:pPr>
              <w:pStyle w:val="a4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Score</w:t>
            </w:r>
          </w:p>
        </w:tc>
      </w:tr>
      <w:tr w:rsidR="009142CB" w:rsidRPr="00F25CE2" w14:paraId="249AD9C4" w14:textId="21DBF859" w:rsidTr="009142CB">
        <w:tc>
          <w:tcPr>
            <w:tcW w:w="1582" w:type="dxa"/>
          </w:tcPr>
          <w:p w14:paraId="1D7AE8E7" w14:textId="77777777" w:rsidR="009142CB" w:rsidRPr="00F25CE2" w:rsidRDefault="009142C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1629" w:type="dxa"/>
          </w:tcPr>
          <w:p w14:paraId="0F45A1F0" w14:textId="77777777" w:rsidR="009142CB" w:rsidRPr="00F25CE2" w:rsidRDefault="009142C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675" w:type="dxa"/>
          </w:tcPr>
          <w:p w14:paraId="7D623A9E" w14:textId="77777777" w:rsidR="009142CB" w:rsidRPr="00F25CE2" w:rsidRDefault="009142C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62" w:type="dxa"/>
          </w:tcPr>
          <w:p w14:paraId="3C6FB5B6" w14:textId="77777777" w:rsidR="009142CB" w:rsidRPr="00F25CE2" w:rsidRDefault="009142C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388" w:type="dxa"/>
          </w:tcPr>
          <w:p w14:paraId="0ED33957" w14:textId="586AEE51" w:rsidR="009142CB" w:rsidRPr="00F25CE2" w:rsidRDefault="009142C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9142CB" w:rsidRPr="00F25CE2" w14:paraId="731F0CCD" w14:textId="584B6B43" w:rsidTr="009142CB">
        <w:tc>
          <w:tcPr>
            <w:tcW w:w="1582" w:type="dxa"/>
          </w:tcPr>
          <w:p w14:paraId="63A0F517" w14:textId="0AF588EF" w:rsidR="009142CB" w:rsidRPr="00F25CE2" w:rsidRDefault="009142C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otal tumor volume (cm</w:t>
            </w:r>
            <w:r w:rsidRPr="00F25CE2">
              <w:rPr>
                <w:rFonts w:cs="Times New Roman"/>
                <w:sz w:val="16"/>
                <w:szCs w:val="16"/>
                <w:vertAlign w:val="superscript"/>
              </w:rPr>
              <w:t>3</w:t>
            </w:r>
            <w:r w:rsidRPr="00F25CE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9" w:type="dxa"/>
          </w:tcPr>
          <w:p w14:paraId="30E758BC" w14:textId="2E633A8D" w:rsidR="009142CB" w:rsidRPr="00F25CE2" w:rsidRDefault="009142C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lt;50</w:t>
            </w:r>
          </w:p>
        </w:tc>
        <w:tc>
          <w:tcPr>
            <w:tcW w:w="1675" w:type="dxa"/>
          </w:tcPr>
          <w:p w14:paraId="3643F4EC" w14:textId="7B14772C" w:rsidR="009142CB" w:rsidRPr="00F25CE2" w:rsidRDefault="009142C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50-250</w:t>
            </w:r>
          </w:p>
        </w:tc>
        <w:tc>
          <w:tcPr>
            <w:tcW w:w="1662" w:type="dxa"/>
          </w:tcPr>
          <w:p w14:paraId="6817C64B" w14:textId="45228335" w:rsidR="009142CB" w:rsidRPr="00F25CE2" w:rsidRDefault="009142C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250-500</w:t>
            </w:r>
          </w:p>
        </w:tc>
        <w:tc>
          <w:tcPr>
            <w:tcW w:w="1388" w:type="dxa"/>
          </w:tcPr>
          <w:p w14:paraId="605ECD11" w14:textId="07B73844" w:rsidR="009142CB" w:rsidRPr="00F25CE2" w:rsidRDefault="009142C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gt;500</w:t>
            </w:r>
          </w:p>
        </w:tc>
      </w:tr>
      <w:tr w:rsidR="009142CB" w:rsidRPr="00F25CE2" w14:paraId="68350DF0" w14:textId="2FEDFC50" w:rsidTr="009142CB">
        <w:tc>
          <w:tcPr>
            <w:tcW w:w="1582" w:type="dxa"/>
          </w:tcPr>
          <w:p w14:paraId="093B0159" w14:textId="68DE2C1B" w:rsidR="009142CB" w:rsidRPr="00F25CE2" w:rsidRDefault="009142C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Child–Turcotte–Pugh</w:t>
            </w:r>
          </w:p>
        </w:tc>
        <w:tc>
          <w:tcPr>
            <w:tcW w:w="1629" w:type="dxa"/>
          </w:tcPr>
          <w:p w14:paraId="37AF63F6" w14:textId="287D5211" w:rsidR="009142CB" w:rsidRPr="00F25CE2" w:rsidRDefault="009142C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675" w:type="dxa"/>
          </w:tcPr>
          <w:p w14:paraId="5E9AA9C9" w14:textId="333AE359" w:rsidR="009142CB" w:rsidRPr="00F25CE2" w:rsidRDefault="009142C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B</w:t>
            </w:r>
          </w:p>
        </w:tc>
        <w:tc>
          <w:tcPr>
            <w:tcW w:w="1662" w:type="dxa"/>
          </w:tcPr>
          <w:p w14:paraId="6E70608E" w14:textId="6311DC9E" w:rsidR="009142CB" w:rsidRPr="00F25CE2" w:rsidRDefault="009142C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C</w:t>
            </w:r>
          </w:p>
        </w:tc>
        <w:tc>
          <w:tcPr>
            <w:tcW w:w="1388" w:type="dxa"/>
          </w:tcPr>
          <w:p w14:paraId="57F55B8F" w14:textId="77777777" w:rsidR="009142CB" w:rsidRPr="00F25CE2" w:rsidRDefault="009142C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9142CB" w:rsidRPr="00F25CE2" w14:paraId="308A86E6" w14:textId="7AC65643" w:rsidTr="009142CB">
        <w:tc>
          <w:tcPr>
            <w:tcW w:w="1582" w:type="dxa"/>
          </w:tcPr>
          <w:p w14:paraId="56648ED2" w14:textId="77777777" w:rsidR="009142CB" w:rsidRPr="00F25CE2" w:rsidRDefault="009142C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FP (ng/ml)</w:t>
            </w:r>
          </w:p>
        </w:tc>
        <w:tc>
          <w:tcPr>
            <w:tcW w:w="1629" w:type="dxa"/>
          </w:tcPr>
          <w:p w14:paraId="6AC7F7F0" w14:textId="77777777" w:rsidR="009142CB" w:rsidRPr="00F25CE2" w:rsidRDefault="009142C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lt;400</w:t>
            </w:r>
          </w:p>
        </w:tc>
        <w:tc>
          <w:tcPr>
            <w:tcW w:w="1675" w:type="dxa"/>
          </w:tcPr>
          <w:p w14:paraId="147F9060" w14:textId="77777777" w:rsidR="009142CB" w:rsidRPr="00F25CE2" w:rsidRDefault="009142C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≥400</w:t>
            </w:r>
          </w:p>
        </w:tc>
        <w:tc>
          <w:tcPr>
            <w:tcW w:w="1662" w:type="dxa"/>
          </w:tcPr>
          <w:p w14:paraId="7CD272C9" w14:textId="77777777" w:rsidR="009142CB" w:rsidRPr="00F25CE2" w:rsidRDefault="009142C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88" w:type="dxa"/>
          </w:tcPr>
          <w:p w14:paraId="25E835F6" w14:textId="77777777" w:rsidR="009142CB" w:rsidRPr="00F25CE2" w:rsidRDefault="009142C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</w:tbl>
    <w:p w14:paraId="298A6FBB" w14:textId="5D63AAEF" w:rsidR="009554EC" w:rsidRPr="00F25CE2" w:rsidRDefault="009554EC" w:rsidP="009554EC">
      <w:pPr>
        <w:rPr>
          <w:rFonts w:cs="Times New Roman"/>
          <w:sz w:val="16"/>
          <w:szCs w:val="16"/>
        </w:rPr>
      </w:pPr>
    </w:p>
    <w:p w14:paraId="61A32507" w14:textId="205594AE" w:rsidR="00A17285" w:rsidRPr="00F25CE2" w:rsidRDefault="00A17285" w:rsidP="00A17285">
      <w:pPr>
        <w:pStyle w:val="a4"/>
        <w:numPr>
          <w:ilvl w:val="0"/>
          <w:numId w:val="4"/>
        </w:numPr>
        <w:ind w:firstLineChars="0"/>
        <w:rPr>
          <w:rFonts w:cs="Times New Roman"/>
          <w:sz w:val="16"/>
          <w:szCs w:val="16"/>
        </w:rPr>
      </w:pPr>
      <w:r w:rsidRPr="00F25CE2">
        <w:rPr>
          <w:rFonts w:cs="Times New Roman"/>
          <w:sz w:val="16"/>
          <w:szCs w:val="16"/>
        </w:rPr>
        <w:t>TNM stage by Liver Cancer Study Group of Japan (LCSGJ)</w:t>
      </w:r>
    </w:p>
    <w:tbl>
      <w:tblPr>
        <w:tblStyle w:val="a3"/>
        <w:tblW w:w="0" w:type="auto"/>
        <w:tblInd w:w="360" w:type="dxa"/>
        <w:tblLook w:val="04A0" w:firstRow="1" w:lastRow="0" w:firstColumn="1" w:lastColumn="0" w:noHBand="0" w:noVBand="1"/>
      </w:tblPr>
      <w:tblGrid>
        <w:gridCol w:w="1978"/>
        <w:gridCol w:w="1987"/>
        <w:gridCol w:w="1989"/>
        <w:gridCol w:w="1982"/>
      </w:tblGrid>
      <w:tr w:rsidR="000D49B7" w:rsidRPr="00F25CE2" w14:paraId="2A33E7EC" w14:textId="77777777" w:rsidTr="000D49B7">
        <w:tc>
          <w:tcPr>
            <w:tcW w:w="2074" w:type="dxa"/>
          </w:tcPr>
          <w:p w14:paraId="38D0A834" w14:textId="5EB45ED2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Factors</w:t>
            </w:r>
          </w:p>
        </w:tc>
        <w:tc>
          <w:tcPr>
            <w:tcW w:w="2074" w:type="dxa"/>
          </w:tcPr>
          <w:p w14:paraId="37D1AE74" w14:textId="3BB0F16F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1. Single</w:t>
            </w:r>
          </w:p>
        </w:tc>
        <w:tc>
          <w:tcPr>
            <w:tcW w:w="2074" w:type="dxa"/>
          </w:tcPr>
          <w:p w14:paraId="021E70A3" w14:textId="2375E8A8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2. Size&lt;2cm</w:t>
            </w:r>
          </w:p>
        </w:tc>
        <w:tc>
          <w:tcPr>
            <w:tcW w:w="2074" w:type="dxa"/>
          </w:tcPr>
          <w:p w14:paraId="64D3BE2E" w14:textId="45B4B1C1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3. No vessel invasion</w:t>
            </w:r>
          </w:p>
        </w:tc>
      </w:tr>
      <w:tr w:rsidR="000D49B7" w:rsidRPr="00F25CE2" w14:paraId="47E6F988" w14:textId="77777777" w:rsidTr="000D49B7">
        <w:tc>
          <w:tcPr>
            <w:tcW w:w="2074" w:type="dxa"/>
          </w:tcPr>
          <w:p w14:paraId="245500DC" w14:textId="5B1CC3D9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1</w:t>
            </w:r>
          </w:p>
        </w:tc>
        <w:tc>
          <w:tcPr>
            <w:tcW w:w="2074" w:type="dxa"/>
          </w:tcPr>
          <w:p w14:paraId="6C0EAD45" w14:textId="0A3ABD72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Fulfilling 3 factors</w:t>
            </w:r>
          </w:p>
        </w:tc>
        <w:tc>
          <w:tcPr>
            <w:tcW w:w="2074" w:type="dxa"/>
          </w:tcPr>
          <w:p w14:paraId="0A1A167F" w14:textId="77777777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4" w:type="dxa"/>
          </w:tcPr>
          <w:p w14:paraId="25DDC54E" w14:textId="77777777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0D49B7" w:rsidRPr="00F25CE2" w14:paraId="13F248F9" w14:textId="77777777" w:rsidTr="000D49B7">
        <w:tc>
          <w:tcPr>
            <w:tcW w:w="2074" w:type="dxa"/>
          </w:tcPr>
          <w:p w14:paraId="02FFB917" w14:textId="7C3B3575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2</w:t>
            </w:r>
          </w:p>
        </w:tc>
        <w:tc>
          <w:tcPr>
            <w:tcW w:w="2074" w:type="dxa"/>
          </w:tcPr>
          <w:p w14:paraId="276C634D" w14:textId="77F39049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Fulfilling 2 factors</w:t>
            </w:r>
          </w:p>
        </w:tc>
        <w:tc>
          <w:tcPr>
            <w:tcW w:w="2074" w:type="dxa"/>
          </w:tcPr>
          <w:p w14:paraId="042A4071" w14:textId="77777777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4" w:type="dxa"/>
          </w:tcPr>
          <w:p w14:paraId="63F6F3C2" w14:textId="77777777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0D49B7" w:rsidRPr="00F25CE2" w14:paraId="5FC47AF4" w14:textId="77777777" w:rsidTr="000D49B7">
        <w:tc>
          <w:tcPr>
            <w:tcW w:w="2074" w:type="dxa"/>
          </w:tcPr>
          <w:p w14:paraId="50E636B9" w14:textId="4B06DFBD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3</w:t>
            </w:r>
          </w:p>
        </w:tc>
        <w:tc>
          <w:tcPr>
            <w:tcW w:w="2074" w:type="dxa"/>
          </w:tcPr>
          <w:p w14:paraId="2ACE2EE0" w14:textId="51E62E83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Fulfilling 1 factor</w:t>
            </w:r>
          </w:p>
        </w:tc>
        <w:tc>
          <w:tcPr>
            <w:tcW w:w="2074" w:type="dxa"/>
          </w:tcPr>
          <w:p w14:paraId="42E90EC8" w14:textId="77777777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4" w:type="dxa"/>
          </w:tcPr>
          <w:p w14:paraId="01E8EC78" w14:textId="77777777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0D49B7" w:rsidRPr="00F25CE2" w14:paraId="0643E33D" w14:textId="77777777" w:rsidTr="000D49B7">
        <w:tc>
          <w:tcPr>
            <w:tcW w:w="2074" w:type="dxa"/>
          </w:tcPr>
          <w:p w14:paraId="0FADC7CD" w14:textId="732921B6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4</w:t>
            </w:r>
          </w:p>
        </w:tc>
        <w:tc>
          <w:tcPr>
            <w:tcW w:w="2074" w:type="dxa"/>
          </w:tcPr>
          <w:p w14:paraId="18D6AFD5" w14:textId="58B690CE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Fulfilling 0 factors</w:t>
            </w:r>
          </w:p>
        </w:tc>
        <w:tc>
          <w:tcPr>
            <w:tcW w:w="2074" w:type="dxa"/>
          </w:tcPr>
          <w:p w14:paraId="7F24463B" w14:textId="77777777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4" w:type="dxa"/>
          </w:tcPr>
          <w:p w14:paraId="2DA74D0E" w14:textId="77777777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0D49B7" w:rsidRPr="00F25CE2" w14:paraId="33858429" w14:textId="77777777" w:rsidTr="000D49B7">
        <w:tc>
          <w:tcPr>
            <w:tcW w:w="2074" w:type="dxa"/>
          </w:tcPr>
          <w:p w14:paraId="757143C5" w14:textId="71366589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Stage Ⅰ</w:t>
            </w:r>
          </w:p>
        </w:tc>
        <w:tc>
          <w:tcPr>
            <w:tcW w:w="2074" w:type="dxa"/>
          </w:tcPr>
          <w:p w14:paraId="1541C7A4" w14:textId="657F475D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1N0M0</w:t>
            </w:r>
          </w:p>
        </w:tc>
        <w:tc>
          <w:tcPr>
            <w:tcW w:w="2074" w:type="dxa"/>
          </w:tcPr>
          <w:p w14:paraId="1794A7C9" w14:textId="77777777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4" w:type="dxa"/>
          </w:tcPr>
          <w:p w14:paraId="3CF58F41" w14:textId="77777777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0D49B7" w:rsidRPr="00F25CE2" w14:paraId="6EF45E40" w14:textId="77777777" w:rsidTr="000D49B7">
        <w:tc>
          <w:tcPr>
            <w:tcW w:w="2074" w:type="dxa"/>
          </w:tcPr>
          <w:p w14:paraId="242BE0AE" w14:textId="5DE0588E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Stage Ⅱ</w:t>
            </w:r>
          </w:p>
        </w:tc>
        <w:tc>
          <w:tcPr>
            <w:tcW w:w="2074" w:type="dxa"/>
          </w:tcPr>
          <w:p w14:paraId="42572723" w14:textId="084695DD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2N0M0</w:t>
            </w:r>
          </w:p>
        </w:tc>
        <w:tc>
          <w:tcPr>
            <w:tcW w:w="2074" w:type="dxa"/>
          </w:tcPr>
          <w:p w14:paraId="24853ED6" w14:textId="77777777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4" w:type="dxa"/>
          </w:tcPr>
          <w:p w14:paraId="26C85868" w14:textId="77777777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0D49B7" w:rsidRPr="00F25CE2" w14:paraId="08284C1B" w14:textId="77777777" w:rsidTr="000D49B7">
        <w:tc>
          <w:tcPr>
            <w:tcW w:w="2074" w:type="dxa"/>
          </w:tcPr>
          <w:p w14:paraId="2FD0C09A" w14:textId="1D490CD1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Stage Ⅲ</w:t>
            </w:r>
          </w:p>
        </w:tc>
        <w:tc>
          <w:tcPr>
            <w:tcW w:w="2074" w:type="dxa"/>
          </w:tcPr>
          <w:p w14:paraId="76799774" w14:textId="10579C76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3N0M0</w:t>
            </w:r>
          </w:p>
        </w:tc>
        <w:tc>
          <w:tcPr>
            <w:tcW w:w="2074" w:type="dxa"/>
          </w:tcPr>
          <w:p w14:paraId="31B4303B" w14:textId="77777777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4" w:type="dxa"/>
          </w:tcPr>
          <w:p w14:paraId="68AB2145" w14:textId="77777777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0D49B7" w:rsidRPr="00F25CE2" w14:paraId="08B29EB3" w14:textId="77777777" w:rsidTr="000D49B7">
        <w:tc>
          <w:tcPr>
            <w:tcW w:w="2074" w:type="dxa"/>
          </w:tcPr>
          <w:p w14:paraId="00F02816" w14:textId="419F8994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Stage Ⅳ-A</w:t>
            </w:r>
          </w:p>
        </w:tc>
        <w:tc>
          <w:tcPr>
            <w:tcW w:w="2074" w:type="dxa"/>
          </w:tcPr>
          <w:p w14:paraId="183E8227" w14:textId="78AE2D2A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4N0M0 or T1-T4N+M0</w:t>
            </w:r>
          </w:p>
        </w:tc>
        <w:tc>
          <w:tcPr>
            <w:tcW w:w="2074" w:type="dxa"/>
          </w:tcPr>
          <w:p w14:paraId="3113C173" w14:textId="77777777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4" w:type="dxa"/>
          </w:tcPr>
          <w:p w14:paraId="5DF12F5B" w14:textId="77777777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0D49B7" w:rsidRPr="00F25CE2" w14:paraId="40FA7B2E" w14:textId="77777777" w:rsidTr="000D49B7">
        <w:tc>
          <w:tcPr>
            <w:tcW w:w="2074" w:type="dxa"/>
          </w:tcPr>
          <w:p w14:paraId="1EE11EA5" w14:textId="6159EE17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Stage Ⅳ-B</w:t>
            </w:r>
          </w:p>
        </w:tc>
        <w:tc>
          <w:tcPr>
            <w:tcW w:w="2074" w:type="dxa"/>
          </w:tcPr>
          <w:p w14:paraId="3D6155D1" w14:textId="402B4541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1-T4,</w:t>
            </w:r>
            <w:r w:rsidR="003E21BB" w:rsidRPr="00F25CE2">
              <w:rPr>
                <w:rFonts w:cs="Times New Roman"/>
                <w:sz w:val="16"/>
                <w:szCs w:val="16"/>
              </w:rPr>
              <w:t xml:space="preserve"> N0</w:t>
            </w:r>
            <w:r w:rsidRPr="00F25CE2">
              <w:rPr>
                <w:rFonts w:cs="Times New Roman"/>
                <w:sz w:val="16"/>
                <w:szCs w:val="16"/>
              </w:rPr>
              <w:t xml:space="preserve"> or N1, M+</w:t>
            </w:r>
          </w:p>
        </w:tc>
        <w:tc>
          <w:tcPr>
            <w:tcW w:w="2074" w:type="dxa"/>
          </w:tcPr>
          <w:p w14:paraId="5A25FD67" w14:textId="77777777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4" w:type="dxa"/>
          </w:tcPr>
          <w:p w14:paraId="7E774762" w14:textId="77777777" w:rsidR="000D49B7" w:rsidRPr="00F25CE2" w:rsidRDefault="000D49B7" w:rsidP="00A17285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</w:tbl>
    <w:p w14:paraId="192358C9" w14:textId="7C11CC71" w:rsidR="003E21BB" w:rsidRPr="00F25CE2" w:rsidRDefault="003E21BB" w:rsidP="00A17285">
      <w:pPr>
        <w:pStyle w:val="a4"/>
        <w:ind w:left="360" w:firstLineChars="0" w:firstLine="0"/>
        <w:rPr>
          <w:rFonts w:cs="Times New Roman"/>
          <w:sz w:val="16"/>
          <w:szCs w:val="16"/>
        </w:rPr>
      </w:pPr>
    </w:p>
    <w:p w14:paraId="59268D5A" w14:textId="2CF8B358" w:rsidR="003E21BB" w:rsidRPr="00F25CE2" w:rsidRDefault="003E21BB" w:rsidP="003E21BB">
      <w:pPr>
        <w:pStyle w:val="a4"/>
        <w:numPr>
          <w:ilvl w:val="0"/>
          <w:numId w:val="4"/>
        </w:numPr>
        <w:ind w:firstLineChars="0"/>
        <w:rPr>
          <w:rFonts w:cs="Times New Roman"/>
          <w:sz w:val="16"/>
          <w:szCs w:val="16"/>
        </w:rPr>
      </w:pPr>
      <w:r w:rsidRPr="00F25CE2">
        <w:rPr>
          <w:rFonts w:cs="Times New Roman"/>
          <w:sz w:val="16"/>
          <w:szCs w:val="16"/>
        </w:rPr>
        <w:t>Tokyo score</w:t>
      </w:r>
    </w:p>
    <w:tbl>
      <w:tblPr>
        <w:tblStyle w:val="a3"/>
        <w:tblW w:w="0" w:type="auto"/>
        <w:tblInd w:w="360" w:type="dxa"/>
        <w:tblLook w:val="04A0" w:firstRow="1" w:lastRow="0" w:firstColumn="1" w:lastColumn="0" w:noHBand="0" w:noVBand="1"/>
      </w:tblPr>
      <w:tblGrid>
        <w:gridCol w:w="1997"/>
        <w:gridCol w:w="1981"/>
        <w:gridCol w:w="1980"/>
        <w:gridCol w:w="1978"/>
      </w:tblGrid>
      <w:tr w:rsidR="003E21BB" w:rsidRPr="00F25CE2" w14:paraId="024C4C85" w14:textId="77777777" w:rsidTr="003E21BB">
        <w:tc>
          <w:tcPr>
            <w:tcW w:w="1997" w:type="dxa"/>
          </w:tcPr>
          <w:p w14:paraId="39156235" w14:textId="77777777" w:rsidR="003E21BB" w:rsidRPr="00F25CE2" w:rsidRDefault="003E21B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39" w:type="dxa"/>
            <w:gridSpan w:val="3"/>
          </w:tcPr>
          <w:p w14:paraId="62F8EA95" w14:textId="68585AEA" w:rsidR="003E21BB" w:rsidRPr="00F25CE2" w:rsidRDefault="003E21BB" w:rsidP="003E21BB">
            <w:pPr>
              <w:pStyle w:val="a4"/>
              <w:ind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Score</w:t>
            </w:r>
          </w:p>
        </w:tc>
      </w:tr>
      <w:tr w:rsidR="003E21BB" w:rsidRPr="00F25CE2" w14:paraId="7481D9D2" w14:textId="77777777" w:rsidTr="003E21BB">
        <w:tc>
          <w:tcPr>
            <w:tcW w:w="1997" w:type="dxa"/>
          </w:tcPr>
          <w:p w14:paraId="4973E618" w14:textId="77777777" w:rsidR="003E21BB" w:rsidRPr="00F25CE2" w:rsidRDefault="003E21B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1981" w:type="dxa"/>
          </w:tcPr>
          <w:p w14:paraId="7E4F0DBE" w14:textId="77777777" w:rsidR="003E21BB" w:rsidRPr="00F25CE2" w:rsidRDefault="003E21B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980" w:type="dxa"/>
          </w:tcPr>
          <w:p w14:paraId="39CF28DC" w14:textId="77777777" w:rsidR="003E21BB" w:rsidRPr="00F25CE2" w:rsidRDefault="003E21B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978" w:type="dxa"/>
          </w:tcPr>
          <w:p w14:paraId="5B5F5D0E" w14:textId="77777777" w:rsidR="003E21BB" w:rsidRPr="00F25CE2" w:rsidRDefault="003E21B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3E21BB" w:rsidRPr="00F25CE2" w14:paraId="423D934A" w14:textId="77777777" w:rsidTr="003E21BB">
        <w:tc>
          <w:tcPr>
            <w:tcW w:w="1997" w:type="dxa"/>
          </w:tcPr>
          <w:p w14:paraId="348E312B" w14:textId="6F40BD5C" w:rsidR="003E21BB" w:rsidRPr="00F25CE2" w:rsidRDefault="003E21B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lbumin (g/dl)</w:t>
            </w:r>
          </w:p>
        </w:tc>
        <w:tc>
          <w:tcPr>
            <w:tcW w:w="1981" w:type="dxa"/>
          </w:tcPr>
          <w:p w14:paraId="4E011D68" w14:textId="72A5A73E" w:rsidR="003E21BB" w:rsidRPr="00F25CE2" w:rsidRDefault="003E21B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gt;3.5</w:t>
            </w:r>
          </w:p>
        </w:tc>
        <w:tc>
          <w:tcPr>
            <w:tcW w:w="1980" w:type="dxa"/>
          </w:tcPr>
          <w:p w14:paraId="1BD1F002" w14:textId="792B0D3E" w:rsidR="003E21BB" w:rsidRPr="00F25CE2" w:rsidRDefault="003E21B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2.8-3.5</w:t>
            </w:r>
          </w:p>
        </w:tc>
        <w:tc>
          <w:tcPr>
            <w:tcW w:w="1978" w:type="dxa"/>
          </w:tcPr>
          <w:p w14:paraId="5FF12C4E" w14:textId="77E5048E" w:rsidR="003E21BB" w:rsidRPr="00F25CE2" w:rsidRDefault="003E21B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lt;2.8</w:t>
            </w:r>
          </w:p>
        </w:tc>
      </w:tr>
      <w:tr w:rsidR="003E21BB" w:rsidRPr="00F25CE2" w14:paraId="7C57F54A" w14:textId="77777777" w:rsidTr="003E21BB">
        <w:tc>
          <w:tcPr>
            <w:tcW w:w="1997" w:type="dxa"/>
          </w:tcPr>
          <w:p w14:paraId="4F484763" w14:textId="410F5460" w:rsidR="003E21BB" w:rsidRPr="00F25CE2" w:rsidRDefault="003E21B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Bilirubin (mg/dl)</w:t>
            </w:r>
          </w:p>
        </w:tc>
        <w:tc>
          <w:tcPr>
            <w:tcW w:w="1981" w:type="dxa"/>
          </w:tcPr>
          <w:p w14:paraId="22E78213" w14:textId="7B3735E0" w:rsidR="003E21BB" w:rsidRPr="00F25CE2" w:rsidRDefault="003E21B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lt;1</w:t>
            </w:r>
          </w:p>
        </w:tc>
        <w:tc>
          <w:tcPr>
            <w:tcW w:w="1980" w:type="dxa"/>
          </w:tcPr>
          <w:p w14:paraId="2675D5F7" w14:textId="60C21584" w:rsidR="003E21BB" w:rsidRPr="00F25CE2" w:rsidRDefault="003E21B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1-2</w:t>
            </w:r>
          </w:p>
        </w:tc>
        <w:tc>
          <w:tcPr>
            <w:tcW w:w="1978" w:type="dxa"/>
          </w:tcPr>
          <w:p w14:paraId="119E2E03" w14:textId="0EE38F41" w:rsidR="003E21BB" w:rsidRPr="00F25CE2" w:rsidRDefault="003E21B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gt;2</w:t>
            </w:r>
          </w:p>
        </w:tc>
      </w:tr>
      <w:tr w:rsidR="003E21BB" w:rsidRPr="00F25CE2" w14:paraId="100DE25F" w14:textId="77777777" w:rsidTr="003E21BB">
        <w:tc>
          <w:tcPr>
            <w:tcW w:w="1997" w:type="dxa"/>
          </w:tcPr>
          <w:p w14:paraId="556A0DAB" w14:textId="46C998EF" w:rsidR="003E21BB" w:rsidRPr="00F25CE2" w:rsidRDefault="003E21B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umor size (cm)</w:t>
            </w:r>
          </w:p>
        </w:tc>
        <w:tc>
          <w:tcPr>
            <w:tcW w:w="1981" w:type="dxa"/>
          </w:tcPr>
          <w:p w14:paraId="609B47A3" w14:textId="612E1221" w:rsidR="003E21BB" w:rsidRPr="00F25CE2" w:rsidRDefault="003E21B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lt;2</w:t>
            </w:r>
          </w:p>
        </w:tc>
        <w:tc>
          <w:tcPr>
            <w:tcW w:w="1980" w:type="dxa"/>
          </w:tcPr>
          <w:p w14:paraId="40183558" w14:textId="709DB215" w:rsidR="003E21BB" w:rsidRPr="00F25CE2" w:rsidRDefault="003E21B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2-5</w:t>
            </w:r>
          </w:p>
        </w:tc>
        <w:tc>
          <w:tcPr>
            <w:tcW w:w="1978" w:type="dxa"/>
          </w:tcPr>
          <w:p w14:paraId="7BC357D8" w14:textId="7CABC592" w:rsidR="003E21BB" w:rsidRPr="00F25CE2" w:rsidRDefault="003E21B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gt;5</w:t>
            </w:r>
          </w:p>
        </w:tc>
      </w:tr>
      <w:tr w:rsidR="003E21BB" w:rsidRPr="00F25CE2" w14:paraId="44E2D4FD" w14:textId="77777777" w:rsidTr="003E21BB">
        <w:tc>
          <w:tcPr>
            <w:tcW w:w="1997" w:type="dxa"/>
          </w:tcPr>
          <w:p w14:paraId="7FB2155F" w14:textId="74E3C43F" w:rsidR="003E21BB" w:rsidRPr="00F25CE2" w:rsidRDefault="003E21B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umor number</w:t>
            </w:r>
          </w:p>
        </w:tc>
        <w:tc>
          <w:tcPr>
            <w:tcW w:w="1981" w:type="dxa"/>
          </w:tcPr>
          <w:p w14:paraId="6DEAECEC" w14:textId="36125210" w:rsidR="003E21BB" w:rsidRPr="00F25CE2" w:rsidRDefault="003E21B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≤3</w:t>
            </w:r>
          </w:p>
        </w:tc>
        <w:tc>
          <w:tcPr>
            <w:tcW w:w="1980" w:type="dxa"/>
          </w:tcPr>
          <w:p w14:paraId="68900D0C" w14:textId="77E30527" w:rsidR="003E21BB" w:rsidRPr="00F25CE2" w:rsidRDefault="003E21B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78" w:type="dxa"/>
          </w:tcPr>
          <w:p w14:paraId="7951742D" w14:textId="24FE4F07" w:rsidR="003E21BB" w:rsidRPr="00F25CE2" w:rsidRDefault="003E21BB" w:rsidP="00E57333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gt;3</w:t>
            </w:r>
          </w:p>
        </w:tc>
      </w:tr>
    </w:tbl>
    <w:p w14:paraId="5C051142" w14:textId="4B2A7F88" w:rsidR="003E21BB" w:rsidRPr="00F25CE2" w:rsidRDefault="003E21BB" w:rsidP="003E21BB">
      <w:pPr>
        <w:pStyle w:val="a4"/>
        <w:ind w:left="360" w:firstLineChars="0" w:firstLine="0"/>
        <w:rPr>
          <w:rFonts w:cs="Times New Roman"/>
          <w:sz w:val="16"/>
          <w:szCs w:val="16"/>
        </w:rPr>
      </w:pPr>
    </w:p>
    <w:p w14:paraId="386B62E4" w14:textId="1B0AB6BF" w:rsidR="003E21BB" w:rsidRPr="00F25CE2" w:rsidRDefault="003E21BB" w:rsidP="003E21BB">
      <w:pPr>
        <w:pStyle w:val="a4"/>
        <w:numPr>
          <w:ilvl w:val="0"/>
          <w:numId w:val="4"/>
        </w:numPr>
        <w:ind w:firstLineChars="0"/>
        <w:rPr>
          <w:rFonts w:cs="Times New Roman"/>
          <w:sz w:val="16"/>
          <w:szCs w:val="16"/>
        </w:rPr>
      </w:pPr>
      <w:r w:rsidRPr="00F25CE2">
        <w:rPr>
          <w:rFonts w:cs="Times New Roman"/>
          <w:sz w:val="16"/>
          <w:szCs w:val="16"/>
        </w:rPr>
        <w:t>TNM stage by American Joint Cancer Committee</w:t>
      </w:r>
      <w:r w:rsidR="00F432AB" w:rsidRPr="00F25CE2">
        <w:rPr>
          <w:rFonts w:cs="Times New Roman"/>
          <w:sz w:val="16"/>
          <w:szCs w:val="16"/>
        </w:rPr>
        <w:t xml:space="preserve"> </w:t>
      </w:r>
      <w:r w:rsidR="00F432AB" w:rsidRPr="00F25CE2">
        <w:rPr>
          <w:rFonts w:cs="Times New Roman"/>
          <w:sz w:val="16"/>
          <w:szCs w:val="16"/>
        </w:rPr>
        <w:t>(AJCC)</w:t>
      </w:r>
      <w:r w:rsidRPr="00F25CE2">
        <w:rPr>
          <w:rFonts w:cs="Times New Roman"/>
          <w:sz w:val="16"/>
          <w:szCs w:val="16"/>
        </w:rPr>
        <w:t xml:space="preserve"> </w:t>
      </w:r>
      <w:r w:rsidR="00F432AB" w:rsidRPr="00F25CE2">
        <w:rPr>
          <w:rFonts w:cs="Times New Roman"/>
          <w:sz w:val="16"/>
          <w:szCs w:val="16"/>
        </w:rPr>
        <w:t>7</w:t>
      </w:r>
      <w:r w:rsidR="00F432AB" w:rsidRPr="00F25CE2">
        <w:rPr>
          <w:rFonts w:cs="Times New Roman"/>
          <w:sz w:val="16"/>
          <w:szCs w:val="16"/>
          <w:vertAlign w:val="superscript"/>
        </w:rPr>
        <w:t>th</w:t>
      </w:r>
      <w:r w:rsidR="00F432AB" w:rsidRPr="00F25CE2">
        <w:rPr>
          <w:rFonts w:cs="Times New Roman"/>
          <w:sz w:val="16"/>
          <w:szCs w:val="16"/>
        </w:rPr>
        <w:t xml:space="preserve"> edition</w:t>
      </w:r>
    </w:p>
    <w:tbl>
      <w:tblPr>
        <w:tblStyle w:val="a3"/>
        <w:tblW w:w="0" w:type="auto"/>
        <w:tblInd w:w="360" w:type="dxa"/>
        <w:tblLook w:val="04A0" w:firstRow="1" w:lastRow="0" w:firstColumn="1" w:lastColumn="0" w:noHBand="0" w:noVBand="1"/>
      </w:tblPr>
      <w:tblGrid>
        <w:gridCol w:w="1996"/>
        <w:gridCol w:w="1980"/>
        <w:gridCol w:w="1980"/>
        <w:gridCol w:w="1980"/>
      </w:tblGrid>
      <w:tr w:rsidR="00332CB7" w:rsidRPr="00F25CE2" w14:paraId="64F9A3BE" w14:textId="77777777" w:rsidTr="00332CB7">
        <w:tc>
          <w:tcPr>
            <w:tcW w:w="1996" w:type="dxa"/>
          </w:tcPr>
          <w:p w14:paraId="23690B0B" w14:textId="2BB9DF3A" w:rsidR="00332CB7" w:rsidRPr="00F25CE2" w:rsidRDefault="00332CB7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 stage</w:t>
            </w:r>
          </w:p>
        </w:tc>
        <w:tc>
          <w:tcPr>
            <w:tcW w:w="1980" w:type="dxa"/>
          </w:tcPr>
          <w:p w14:paraId="0FD961D8" w14:textId="77777777" w:rsidR="00332CB7" w:rsidRPr="00F25CE2" w:rsidRDefault="00332CB7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14:paraId="218B5278" w14:textId="77777777" w:rsidR="00332CB7" w:rsidRPr="00F25CE2" w:rsidRDefault="00332CB7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0" w:type="dxa"/>
          </w:tcPr>
          <w:p w14:paraId="78E78581" w14:textId="77777777" w:rsidR="00332CB7" w:rsidRPr="00F25CE2" w:rsidRDefault="00332CB7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D024D0" w:rsidRPr="00F25CE2" w14:paraId="1A9B14A5" w14:textId="77777777" w:rsidTr="00B70A98">
        <w:tc>
          <w:tcPr>
            <w:tcW w:w="1996" w:type="dxa"/>
          </w:tcPr>
          <w:p w14:paraId="580B8FDB" w14:textId="212EDA4C" w:rsidR="00D024D0" w:rsidRPr="00F25CE2" w:rsidRDefault="00D024D0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1</w:t>
            </w:r>
          </w:p>
        </w:tc>
        <w:tc>
          <w:tcPr>
            <w:tcW w:w="5940" w:type="dxa"/>
            <w:gridSpan w:val="3"/>
          </w:tcPr>
          <w:p w14:paraId="171BA524" w14:textId="134A370E" w:rsidR="00D024D0" w:rsidRPr="00F25CE2" w:rsidRDefault="0071796E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Single nodule</w:t>
            </w:r>
            <w:r w:rsidR="00D024D0" w:rsidRPr="00F25CE2">
              <w:rPr>
                <w:rFonts w:cs="Times New Roman"/>
                <w:sz w:val="16"/>
                <w:szCs w:val="16"/>
              </w:rPr>
              <w:t xml:space="preserve"> </w:t>
            </w:r>
            <w:r w:rsidRPr="00F25CE2">
              <w:rPr>
                <w:rFonts w:cs="Times New Roman"/>
                <w:sz w:val="16"/>
                <w:szCs w:val="16"/>
              </w:rPr>
              <w:t>with</w:t>
            </w:r>
            <w:r w:rsidR="00F432AB" w:rsidRPr="00F25CE2">
              <w:rPr>
                <w:rFonts w:cs="Times New Roman"/>
                <w:sz w:val="16"/>
                <w:szCs w:val="16"/>
              </w:rPr>
              <w:t xml:space="preserve">out </w:t>
            </w:r>
            <w:r w:rsidR="00F432AB" w:rsidRPr="00F25CE2">
              <w:rPr>
                <w:rFonts w:cs="Times New Roman"/>
                <w:sz w:val="16"/>
                <w:szCs w:val="16"/>
              </w:rPr>
              <w:t>vascular invasion</w:t>
            </w:r>
          </w:p>
        </w:tc>
      </w:tr>
      <w:tr w:rsidR="00A34334" w:rsidRPr="00F25CE2" w14:paraId="10B1B7E6" w14:textId="77777777" w:rsidTr="00E91370">
        <w:tc>
          <w:tcPr>
            <w:tcW w:w="1996" w:type="dxa"/>
          </w:tcPr>
          <w:p w14:paraId="03824DD9" w14:textId="09D3FBF8" w:rsidR="00A34334" w:rsidRPr="00F25CE2" w:rsidRDefault="00A34334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2</w:t>
            </w:r>
          </w:p>
        </w:tc>
        <w:tc>
          <w:tcPr>
            <w:tcW w:w="5940" w:type="dxa"/>
            <w:gridSpan w:val="3"/>
          </w:tcPr>
          <w:p w14:paraId="2CCB5CBE" w14:textId="4BA54BAC" w:rsidR="00A34334" w:rsidRPr="00F25CE2" w:rsidRDefault="00A34334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Single nodule with vascular invasion; Multinodular and maximum diameter ≤5cm</w:t>
            </w:r>
          </w:p>
        </w:tc>
      </w:tr>
      <w:tr w:rsidR="00A34334" w:rsidRPr="00F25CE2" w14:paraId="6423A54E" w14:textId="77777777" w:rsidTr="00FD4107">
        <w:tc>
          <w:tcPr>
            <w:tcW w:w="1996" w:type="dxa"/>
          </w:tcPr>
          <w:p w14:paraId="0CE8A1FD" w14:textId="1858C8FC" w:rsidR="00F432AB" w:rsidRPr="00F25CE2" w:rsidRDefault="00A34334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3</w:t>
            </w:r>
            <w:r w:rsidR="00F432AB" w:rsidRPr="00F25CE2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5940" w:type="dxa"/>
            <w:gridSpan w:val="3"/>
          </w:tcPr>
          <w:p w14:paraId="5EEDCECE" w14:textId="401DF145" w:rsidR="00A34334" w:rsidRPr="00F25CE2" w:rsidRDefault="00A34334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Multinodular and maximum diameter &gt;5cm</w:t>
            </w:r>
          </w:p>
        </w:tc>
      </w:tr>
      <w:tr w:rsidR="00F432AB" w:rsidRPr="00F25CE2" w14:paraId="1CB73FCA" w14:textId="77777777" w:rsidTr="00FD4107">
        <w:tc>
          <w:tcPr>
            <w:tcW w:w="1996" w:type="dxa"/>
          </w:tcPr>
          <w:p w14:paraId="15137FCD" w14:textId="2441C645" w:rsidR="00F432AB" w:rsidRPr="00F25CE2" w:rsidRDefault="00F432AB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3b</w:t>
            </w:r>
          </w:p>
        </w:tc>
        <w:tc>
          <w:tcPr>
            <w:tcW w:w="5940" w:type="dxa"/>
            <w:gridSpan w:val="3"/>
          </w:tcPr>
          <w:p w14:paraId="281A86EF" w14:textId="063D923D" w:rsidR="00F432AB" w:rsidRPr="00F25CE2" w:rsidRDefault="00F25CE2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umor involving the main branches of the portal vein or the hepatic vein</w:t>
            </w:r>
          </w:p>
        </w:tc>
      </w:tr>
      <w:tr w:rsidR="00A34334" w:rsidRPr="00F25CE2" w14:paraId="76E88BC1" w14:textId="77777777" w:rsidTr="00AC0098">
        <w:tc>
          <w:tcPr>
            <w:tcW w:w="1996" w:type="dxa"/>
          </w:tcPr>
          <w:p w14:paraId="46897BD9" w14:textId="5E352871" w:rsidR="00A34334" w:rsidRPr="00F25CE2" w:rsidRDefault="00A34334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lastRenderedPageBreak/>
              <w:t>T4</w:t>
            </w:r>
          </w:p>
        </w:tc>
        <w:tc>
          <w:tcPr>
            <w:tcW w:w="5940" w:type="dxa"/>
            <w:gridSpan w:val="3"/>
          </w:tcPr>
          <w:p w14:paraId="5EDD9D4D" w14:textId="031FE011" w:rsidR="00A34334" w:rsidRPr="00F25CE2" w:rsidRDefault="00A34334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Invade adjacent organs other than the gallbladder, or penetrate the peritoneum</w:t>
            </w:r>
          </w:p>
        </w:tc>
      </w:tr>
      <w:tr w:rsidR="00332CB7" w:rsidRPr="00F25CE2" w14:paraId="381D71F2" w14:textId="77777777" w:rsidTr="00332CB7">
        <w:tc>
          <w:tcPr>
            <w:tcW w:w="1996" w:type="dxa"/>
          </w:tcPr>
          <w:p w14:paraId="524663D2" w14:textId="3E2A94E8" w:rsidR="00332CB7" w:rsidRPr="00F25CE2" w:rsidRDefault="00332CB7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NM stage</w:t>
            </w:r>
          </w:p>
        </w:tc>
        <w:tc>
          <w:tcPr>
            <w:tcW w:w="1980" w:type="dxa"/>
          </w:tcPr>
          <w:p w14:paraId="7170611A" w14:textId="4E04A949" w:rsidR="00332CB7" w:rsidRPr="00F25CE2" w:rsidRDefault="00D024D0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</w:t>
            </w:r>
          </w:p>
        </w:tc>
        <w:tc>
          <w:tcPr>
            <w:tcW w:w="1980" w:type="dxa"/>
          </w:tcPr>
          <w:p w14:paraId="7F4A1F46" w14:textId="23DF46E3" w:rsidR="00332CB7" w:rsidRPr="00F25CE2" w:rsidRDefault="00D024D0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1980" w:type="dxa"/>
          </w:tcPr>
          <w:p w14:paraId="599EB1F2" w14:textId="47AF457C" w:rsidR="00332CB7" w:rsidRPr="00F25CE2" w:rsidRDefault="00D024D0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M</w:t>
            </w:r>
          </w:p>
        </w:tc>
      </w:tr>
      <w:tr w:rsidR="00332CB7" w:rsidRPr="00F25CE2" w14:paraId="21849CB3" w14:textId="77777777" w:rsidTr="00332CB7">
        <w:tc>
          <w:tcPr>
            <w:tcW w:w="1996" w:type="dxa"/>
          </w:tcPr>
          <w:p w14:paraId="5CA9335E" w14:textId="4F485D27" w:rsidR="00332CB7" w:rsidRPr="00F25CE2" w:rsidRDefault="00332CB7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Ⅰ</w:t>
            </w:r>
            <w:r w:rsidR="00D024D0" w:rsidRPr="00F25CE2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0" w:type="dxa"/>
          </w:tcPr>
          <w:p w14:paraId="622490E9" w14:textId="78E39E99" w:rsidR="00332CB7" w:rsidRPr="00F25CE2" w:rsidRDefault="00D024D0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1</w:t>
            </w:r>
          </w:p>
        </w:tc>
        <w:tc>
          <w:tcPr>
            <w:tcW w:w="1980" w:type="dxa"/>
          </w:tcPr>
          <w:p w14:paraId="2FD82CD6" w14:textId="5B21E2AC" w:rsidR="00332CB7" w:rsidRPr="00F25CE2" w:rsidRDefault="00D024D0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N0</w:t>
            </w:r>
          </w:p>
        </w:tc>
        <w:tc>
          <w:tcPr>
            <w:tcW w:w="1980" w:type="dxa"/>
          </w:tcPr>
          <w:p w14:paraId="133CE0B1" w14:textId="39849DCE" w:rsidR="00332CB7" w:rsidRPr="00F25CE2" w:rsidRDefault="00D024D0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M0</w:t>
            </w:r>
          </w:p>
        </w:tc>
      </w:tr>
      <w:tr w:rsidR="00332CB7" w:rsidRPr="00F25CE2" w14:paraId="0D215CE2" w14:textId="77777777" w:rsidTr="00332CB7">
        <w:tc>
          <w:tcPr>
            <w:tcW w:w="1996" w:type="dxa"/>
          </w:tcPr>
          <w:p w14:paraId="5CAE9A78" w14:textId="6EC7C2A5" w:rsidR="00332CB7" w:rsidRPr="00F25CE2" w:rsidRDefault="00332CB7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Ⅱ</w:t>
            </w:r>
          </w:p>
        </w:tc>
        <w:tc>
          <w:tcPr>
            <w:tcW w:w="1980" w:type="dxa"/>
          </w:tcPr>
          <w:p w14:paraId="3168DAB1" w14:textId="4A06FD45" w:rsidR="00332CB7" w:rsidRPr="00F25CE2" w:rsidRDefault="00D024D0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2</w:t>
            </w:r>
          </w:p>
        </w:tc>
        <w:tc>
          <w:tcPr>
            <w:tcW w:w="1980" w:type="dxa"/>
          </w:tcPr>
          <w:p w14:paraId="1E9A7DC3" w14:textId="11649C9F" w:rsidR="00332CB7" w:rsidRPr="00F25CE2" w:rsidRDefault="00D024D0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N0</w:t>
            </w:r>
          </w:p>
        </w:tc>
        <w:tc>
          <w:tcPr>
            <w:tcW w:w="1980" w:type="dxa"/>
          </w:tcPr>
          <w:p w14:paraId="27D763EE" w14:textId="7500AF2F" w:rsidR="00332CB7" w:rsidRPr="00F25CE2" w:rsidRDefault="00D024D0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M0</w:t>
            </w:r>
          </w:p>
        </w:tc>
      </w:tr>
      <w:tr w:rsidR="00332CB7" w:rsidRPr="00F25CE2" w14:paraId="15F27E13" w14:textId="77777777" w:rsidTr="00332CB7">
        <w:tc>
          <w:tcPr>
            <w:tcW w:w="1996" w:type="dxa"/>
          </w:tcPr>
          <w:p w14:paraId="25154B05" w14:textId="741C09F1" w:rsidR="00332CB7" w:rsidRPr="00F25CE2" w:rsidRDefault="00332CB7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Ⅲ</w:t>
            </w:r>
            <w:r w:rsidR="00D024D0" w:rsidRPr="00F25CE2">
              <w:rPr>
                <w:rFonts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980" w:type="dxa"/>
          </w:tcPr>
          <w:p w14:paraId="3CEBB7D6" w14:textId="591E275E" w:rsidR="00332CB7" w:rsidRPr="00F25CE2" w:rsidRDefault="00D024D0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3</w:t>
            </w:r>
            <w:r w:rsidR="00F25CE2" w:rsidRPr="00F25CE2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980" w:type="dxa"/>
          </w:tcPr>
          <w:p w14:paraId="39F86F59" w14:textId="5BD945E5" w:rsidR="00332CB7" w:rsidRPr="00F25CE2" w:rsidRDefault="00D024D0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N0</w:t>
            </w:r>
          </w:p>
        </w:tc>
        <w:tc>
          <w:tcPr>
            <w:tcW w:w="1980" w:type="dxa"/>
          </w:tcPr>
          <w:p w14:paraId="0AD484AC" w14:textId="364D918A" w:rsidR="00332CB7" w:rsidRPr="00F25CE2" w:rsidRDefault="00D024D0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M0</w:t>
            </w:r>
          </w:p>
        </w:tc>
      </w:tr>
      <w:tr w:rsidR="00D024D0" w:rsidRPr="00F25CE2" w14:paraId="64FFCA9C" w14:textId="77777777" w:rsidTr="00332CB7">
        <w:tc>
          <w:tcPr>
            <w:tcW w:w="1996" w:type="dxa"/>
          </w:tcPr>
          <w:p w14:paraId="0DEA1597" w14:textId="72B65C28" w:rsidR="00D024D0" w:rsidRPr="00F25CE2" w:rsidRDefault="00D024D0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Ⅲ B</w:t>
            </w:r>
          </w:p>
        </w:tc>
        <w:tc>
          <w:tcPr>
            <w:tcW w:w="1980" w:type="dxa"/>
          </w:tcPr>
          <w:p w14:paraId="684AF3FB" w14:textId="562B9F58" w:rsidR="00D024D0" w:rsidRPr="00F25CE2" w:rsidRDefault="00D024D0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</w:t>
            </w:r>
            <w:r w:rsidR="00F25CE2" w:rsidRPr="00F25CE2">
              <w:rPr>
                <w:rFonts w:cs="Times New Roman"/>
                <w:sz w:val="16"/>
                <w:szCs w:val="16"/>
              </w:rPr>
              <w:t>3b</w:t>
            </w:r>
          </w:p>
        </w:tc>
        <w:tc>
          <w:tcPr>
            <w:tcW w:w="1980" w:type="dxa"/>
          </w:tcPr>
          <w:p w14:paraId="1E7ED1E2" w14:textId="395B3CA1" w:rsidR="00D024D0" w:rsidRPr="00F25CE2" w:rsidRDefault="00D024D0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N0</w:t>
            </w:r>
          </w:p>
        </w:tc>
        <w:tc>
          <w:tcPr>
            <w:tcW w:w="1980" w:type="dxa"/>
          </w:tcPr>
          <w:p w14:paraId="02467B96" w14:textId="58D53186" w:rsidR="00D024D0" w:rsidRPr="00F25CE2" w:rsidRDefault="00D024D0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M0</w:t>
            </w:r>
          </w:p>
        </w:tc>
      </w:tr>
      <w:tr w:rsidR="00F25CE2" w:rsidRPr="00F25CE2" w14:paraId="59A8E6FA" w14:textId="77777777" w:rsidTr="00332CB7">
        <w:tc>
          <w:tcPr>
            <w:tcW w:w="1996" w:type="dxa"/>
          </w:tcPr>
          <w:p w14:paraId="2FE8EB0B" w14:textId="26D1C924" w:rsidR="00F25CE2" w:rsidRPr="00F25CE2" w:rsidRDefault="00F25CE2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 xml:space="preserve">Ⅲ </w:t>
            </w:r>
            <w:r w:rsidRPr="00F25CE2">
              <w:rPr>
                <w:rFonts w:cs="Times New Roman"/>
                <w:sz w:val="16"/>
                <w:szCs w:val="16"/>
              </w:rPr>
              <w:t>C</w:t>
            </w:r>
          </w:p>
        </w:tc>
        <w:tc>
          <w:tcPr>
            <w:tcW w:w="1980" w:type="dxa"/>
          </w:tcPr>
          <w:p w14:paraId="158DD95E" w14:textId="4EF1C9EF" w:rsidR="00F25CE2" w:rsidRPr="00F25CE2" w:rsidRDefault="00F25CE2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4</w:t>
            </w:r>
          </w:p>
        </w:tc>
        <w:tc>
          <w:tcPr>
            <w:tcW w:w="1980" w:type="dxa"/>
          </w:tcPr>
          <w:p w14:paraId="7DD8B2DA" w14:textId="7A72B54A" w:rsidR="00F25CE2" w:rsidRPr="00F25CE2" w:rsidRDefault="00F25CE2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N0</w:t>
            </w:r>
          </w:p>
        </w:tc>
        <w:tc>
          <w:tcPr>
            <w:tcW w:w="1980" w:type="dxa"/>
          </w:tcPr>
          <w:p w14:paraId="7D524EE0" w14:textId="1A01D977" w:rsidR="00F25CE2" w:rsidRPr="00F25CE2" w:rsidRDefault="00F25CE2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M0</w:t>
            </w:r>
          </w:p>
        </w:tc>
      </w:tr>
      <w:tr w:rsidR="00332CB7" w:rsidRPr="00F25CE2" w14:paraId="5F551649" w14:textId="77777777" w:rsidTr="00332CB7">
        <w:tc>
          <w:tcPr>
            <w:tcW w:w="1996" w:type="dxa"/>
          </w:tcPr>
          <w:p w14:paraId="38A2B1A3" w14:textId="58FA633D" w:rsidR="00332CB7" w:rsidRPr="00F25CE2" w:rsidRDefault="00332CB7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Ⅳ</w:t>
            </w:r>
            <w:r w:rsidR="00D024D0" w:rsidRPr="00F25CE2">
              <w:rPr>
                <w:rFonts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980" w:type="dxa"/>
          </w:tcPr>
          <w:p w14:paraId="54857EC6" w14:textId="738274F1" w:rsidR="00332CB7" w:rsidRPr="00F25CE2" w:rsidRDefault="00D024D0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ny T</w:t>
            </w:r>
          </w:p>
        </w:tc>
        <w:tc>
          <w:tcPr>
            <w:tcW w:w="1980" w:type="dxa"/>
          </w:tcPr>
          <w:p w14:paraId="205D537D" w14:textId="30D62974" w:rsidR="00332CB7" w:rsidRPr="00F25CE2" w:rsidRDefault="00D024D0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N1</w:t>
            </w:r>
          </w:p>
        </w:tc>
        <w:tc>
          <w:tcPr>
            <w:tcW w:w="1980" w:type="dxa"/>
          </w:tcPr>
          <w:p w14:paraId="3758A8EB" w14:textId="05D9CC15" w:rsidR="00332CB7" w:rsidRPr="00F25CE2" w:rsidRDefault="00D024D0" w:rsidP="003E21BB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M0</w:t>
            </w:r>
          </w:p>
        </w:tc>
      </w:tr>
      <w:tr w:rsidR="00D024D0" w:rsidRPr="00F25CE2" w14:paraId="0D5A3427" w14:textId="77777777" w:rsidTr="00332CB7">
        <w:tc>
          <w:tcPr>
            <w:tcW w:w="1996" w:type="dxa"/>
          </w:tcPr>
          <w:p w14:paraId="17B7CCC6" w14:textId="18BE0CFB" w:rsidR="00D024D0" w:rsidRPr="00F25CE2" w:rsidRDefault="00D024D0" w:rsidP="00D024D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Ⅳ B</w:t>
            </w:r>
          </w:p>
        </w:tc>
        <w:tc>
          <w:tcPr>
            <w:tcW w:w="1980" w:type="dxa"/>
          </w:tcPr>
          <w:p w14:paraId="01377CE8" w14:textId="73CF3BE1" w:rsidR="00D024D0" w:rsidRPr="00F25CE2" w:rsidRDefault="00D024D0" w:rsidP="00D024D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ny T</w:t>
            </w:r>
          </w:p>
        </w:tc>
        <w:tc>
          <w:tcPr>
            <w:tcW w:w="1980" w:type="dxa"/>
          </w:tcPr>
          <w:p w14:paraId="48BF93DE" w14:textId="650D977E" w:rsidR="00D024D0" w:rsidRPr="00F25CE2" w:rsidRDefault="00D024D0" w:rsidP="00D024D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ny N</w:t>
            </w:r>
          </w:p>
        </w:tc>
        <w:tc>
          <w:tcPr>
            <w:tcW w:w="1980" w:type="dxa"/>
          </w:tcPr>
          <w:p w14:paraId="78987F57" w14:textId="316E0A03" w:rsidR="00D024D0" w:rsidRPr="00F25CE2" w:rsidRDefault="00D024D0" w:rsidP="00D024D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M1</w:t>
            </w:r>
          </w:p>
        </w:tc>
      </w:tr>
    </w:tbl>
    <w:p w14:paraId="672E424B" w14:textId="3C6C962A" w:rsidR="003E21BB" w:rsidRPr="00F25CE2" w:rsidRDefault="003E21BB" w:rsidP="003E21BB">
      <w:pPr>
        <w:pStyle w:val="a4"/>
        <w:ind w:left="360" w:firstLineChars="0" w:firstLine="0"/>
        <w:rPr>
          <w:rFonts w:cs="Times New Roman"/>
          <w:sz w:val="16"/>
          <w:szCs w:val="16"/>
        </w:rPr>
      </w:pPr>
    </w:p>
    <w:p w14:paraId="2CC9B0CF" w14:textId="5F27DB34" w:rsidR="00BB5160" w:rsidRPr="00F25CE2" w:rsidRDefault="00BB5160" w:rsidP="00BB5160">
      <w:pPr>
        <w:pStyle w:val="a4"/>
        <w:numPr>
          <w:ilvl w:val="0"/>
          <w:numId w:val="4"/>
        </w:numPr>
        <w:ind w:firstLineChars="0"/>
        <w:rPr>
          <w:rFonts w:cs="Times New Roman"/>
          <w:sz w:val="16"/>
          <w:szCs w:val="16"/>
        </w:rPr>
      </w:pPr>
      <w:r w:rsidRPr="00F25CE2">
        <w:rPr>
          <w:rFonts w:cs="Times New Roman"/>
          <w:sz w:val="16"/>
          <w:szCs w:val="16"/>
        </w:rPr>
        <w:t>Okuda stage system</w:t>
      </w:r>
    </w:p>
    <w:tbl>
      <w:tblPr>
        <w:tblStyle w:val="a3"/>
        <w:tblW w:w="0" w:type="auto"/>
        <w:tblInd w:w="360" w:type="dxa"/>
        <w:tblLook w:val="04A0" w:firstRow="1" w:lastRow="0" w:firstColumn="1" w:lastColumn="0" w:noHBand="0" w:noVBand="1"/>
      </w:tblPr>
      <w:tblGrid>
        <w:gridCol w:w="2648"/>
        <w:gridCol w:w="2650"/>
        <w:gridCol w:w="2638"/>
      </w:tblGrid>
      <w:tr w:rsidR="00834D72" w:rsidRPr="00F25CE2" w14:paraId="41C5D344" w14:textId="77777777" w:rsidTr="00BB5160">
        <w:tc>
          <w:tcPr>
            <w:tcW w:w="2765" w:type="dxa"/>
          </w:tcPr>
          <w:p w14:paraId="19F92B86" w14:textId="77777777" w:rsidR="00834D72" w:rsidRPr="00F25CE2" w:rsidRDefault="00834D72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65" w:type="dxa"/>
          </w:tcPr>
          <w:p w14:paraId="07076B48" w14:textId="222034E4" w:rsidR="00834D72" w:rsidRPr="00F25CE2" w:rsidRDefault="00834D72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(+)</w:t>
            </w:r>
          </w:p>
        </w:tc>
        <w:tc>
          <w:tcPr>
            <w:tcW w:w="2766" w:type="dxa"/>
          </w:tcPr>
          <w:p w14:paraId="42AB5417" w14:textId="77E02D59" w:rsidR="00834D72" w:rsidRPr="00F25CE2" w:rsidRDefault="00834D72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(-)</w:t>
            </w:r>
          </w:p>
        </w:tc>
      </w:tr>
      <w:tr w:rsidR="00BB5160" w:rsidRPr="00F25CE2" w14:paraId="7F3D9449" w14:textId="77777777" w:rsidTr="00BB5160">
        <w:tc>
          <w:tcPr>
            <w:tcW w:w="2765" w:type="dxa"/>
          </w:tcPr>
          <w:p w14:paraId="77BC758C" w14:textId="13A5CD48" w:rsidR="00BB5160" w:rsidRPr="00F25CE2" w:rsidRDefault="00BB5160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Tumor size</w:t>
            </w:r>
          </w:p>
        </w:tc>
        <w:tc>
          <w:tcPr>
            <w:tcW w:w="2765" w:type="dxa"/>
          </w:tcPr>
          <w:p w14:paraId="13F680C9" w14:textId="48CA5FC9" w:rsidR="00BB5160" w:rsidRPr="00F25CE2" w:rsidRDefault="00BB5160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gt;50%</w:t>
            </w:r>
          </w:p>
        </w:tc>
        <w:tc>
          <w:tcPr>
            <w:tcW w:w="2766" w:type="dxa"/>
          </w:tcPr>
          <w:p w14:paraId="72B75B7C" w14:textId="2D6E6AFB" w:rsidR="00BB5160" w:rsidRPr="00F25CE2" w:rsidRDefault="00BB5160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lt;50%</w:t>
            </w:r>
          </w:p>
        </w:tc>
      </w:tr>
      <w:tr w:rsidR="00BB5160" w:rsidRPr="00F25CE2" w14:paraId="67CBDF84" w14:textId="77777777" w:rsidTr="00BB5160">
        <w:tc>
          <w:tcPr>
            <w:tcW w:w="2765" w:type="dxa"/>
          </w:tcPr>
          <w:p w14:paraId="786EB89D" w14:textId="60A7FB22" w:rsidR="00BB5160" w:rsidRPr="00F25CE2" w:rsidRDefault="00BB5160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scites</w:t>
            </w:r>
          </w:p>
        </w:tc>
        <w:tc>
          <w:tcPr>
            <w:tcW w:w="2765" w:type="dxa"/>
          </w:tcPr>
          <w:p w14:paraId="4AAD683B" w14:textId="16C98BD2" w:rsidR="00BB5160" w:rsidRPr="00F25CE2" w:rsidRDefault="00BB5160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766" w:type="dxa"/>
          </w:tcPr>
          <w:p w14:paraId="79846962" w14:textId="4C090EB7" w:rsidR="00BB5160" w:rsidRPr="00F25CE2" w:rsidRDefault="00BB5160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BB5160" w:rsidRPr="00F25CE2" w14:paraId="6B8CDB0C" w14:textId="77777777" w:rsidTr="00BB5160">
        <w:tc>
          <w:tcPr>
            <w:tcW w:w="2765" w:type="dxa"/>
          </w:tcPr>
          <w:p w14:paraId="134AC22B" w14:textId="61BFC85B" w:rsidR="00BB5160" w:rsidRPr="00F25CE2" w:rsidRDefault="00834D72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Albumin (g/dl)</w:t>
            </w:r>
          </w:p>
        </w:tc>
        <w:tc>
          <w:tcPr>
            <w:tcW w:w="2765" w:type="dxa"/>
          </w:tcPr>
          <w:p w14:paraId="36079EB9" w14:textId="70325351" w:rsidR="00BB5160" w:rsidRPr="00F25CE2" w:rsidRDefault="00834D72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lt;3</w:t>
            </w:r>
          </w:p>
        </w:tc>
        <w:tc>
          <w:tcPr>
            <w:tcW w:w="2766" w:type="dxa"/>
          </w:tcPr>
          <w:p w14:paraId="5D60F466" w14:textId="3E2830A1" w:rsidR="00BB5160" w:rsidRPr="00F25CE2" w:rsidRDefault="00834D72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gt;3</w:t>
            </w:r>
          </w:p>
        </w:tc>
      </w:tr>
      <w:tr w:rsidR="00BB5160" w:rsidRPr="00F25CE2" w14:paraId="3EB18AF5" w14:textId="77777777" w:rsidTr="00BB5160">
        <w:tc>
          <w:tcPr>
            <w:tcW w:w="2765" w:type="dxa"/>
          </w:tcPr>
          <w:p w14:paraId="15BC4E14" w14:textId="4192AB60" w:rsidR="00BB5160" w:rsidRPr="00F25CE2" w:rsidRDefault="00834D72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Bilirubin (mg/dl)</w:t>
            </w:r>
          </w:p>
        </w:tc>
        <w:tc>
          <w:tcPr>
            <w:tcW w:w="2765" w:type="dxa"/>
          </w:tcPr>
          <w:p w14:paraId="740C0C56" w14:textId="7FE75F76" w:rsidR="00BB5160" w:rsidRPr="00F25CE2" w:rsidRDefault="00834D72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gt;3</w:t>
            </w:r>
          </w:p>
        </w:tc>
        <w:tc>
          <w:tcPr>
            <w:tcW w:w="2766" w:type="dxa"/>
          </w:tcPr>
          <w:p w14:paraId="0D422C7E" w14:textId="70E64F08" w:rsidR="00BB5160" w:rsidRPr="00F25CE2" w:rsidRDefault="00834D72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&lt;3</w:t>
            </w:r>
          </w:p>
        </w:tc>
      </w:tr>
      <w:tr w:rsidR="00BB5160" w:rsidRPr="00F25CE2" w14:paraId="5BF5F8F3" w14:textId="77777777" w:rsidTr="00BB5160">
        <w:tc>
          <w:tcPr>
            <w:tcW w:w="2765" w:type="dxa"/>
          </w:tcPr>
          <w:p w14:paraId="3C2CA0C9" w14:textId="0182B741" w:rsidR="00BB5160" w:rsidRPr="00F25CE2" w:rsidRDefault="00834D72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Stage Ⅰ</w:t>
            </w:r>
          </w:p>
        </w:tc>
        <w:tc>
          <w:tcPr>
            <w:tcW w:w="2765" w:type="dxa"/>
          </w:tcPr>
          <w:p w14:paraId="17211950" w14:textId="5FF2F0E1" w:rsidR="00BB5160" w:rsidRPr="00F25CE2" w:rsidRDefault="00834D72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Fulfilling 0 (+)</w:t>
            </w:r>
          </w:p>
        </w:tc>
        <w:tc>
          <w:tcPr>
            <w:tcW w:w="2766" w:type="dxa"/>
          </w:tcPr>
          <w:p w14:paraId="6BD4C0D1" w14:textId="77777777" w:rsidR="00BB5160" w:rsidRPr="00F25CE2" w:rsidRDefault="00BB5160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BB5160" w:rsidRPr="00F25CE2" w14:paraId="725606DB" w14:textId="77777777" w:rsidTr="00BB5160">
        <w:tc>
          <w:tcPr>
            <w:tcW w:w="2765" w:type="dxa"/>
          </w:tcPr>
          <w:p w14:paraId="065C7931" w14:textId="06F91658" w:rsidR="00BB5160" w:rsidRPr="00F25CE2" w:rsidRDefault="00834D72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Stage Ⅱ</w:t>
            </w:r>
          </w:p>
        </w:tc>
        <w:tc>
          <w:tcPr>
            <w:tcW w:w="2765" w:type="dxa"/>
          </w:tcPr>
          <w:p w14:paraId="24A20A65" w14:textId="56EB2313" w:rsidR="00BB5160" w:rsidRPr="00F25CE2" w:rsidRDefault="00834D72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Fulfilling 1 or 2 (+)</w:t>
            </w:r>
          </w:p>
        </w:tc>
        <w:tc>
          <w:tcPr>
            <w:tcW w:w="2766" w:type="dxa"/>
          </w:tcPr>
          <w:p w14:paraId="77758401" w14:textId="77777777" w:rsidR="00BB5160" w:rsidRPr="00F25CE2" w:rsidRDefault="00BB5160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  <w:tr w:rsidR="00BB5160" w:rsidRPr="00F25CE2" w14:paraId="6EF97DEB" w14:textId="77777777" w:rsidTr="00BB5160">
        <w:tc>
          <w:tcPr>
            <w:tcW w:w="2765" w:type="dxa"/>
          </w:tcPr>
          <w:p w14:paraId="6952005C" w14:textId="6AA01712" w:rsidR="00BB5160" w:rsidRPr="00F25CE2" w:rsidRDefault="00834D72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Stage Ⅲ</w:t>
            </w:r>
          </w:p>
        </w:tc>
        <w:tc>
          <w:tcPr>
            <w:tcW w:w="2765" w:type="dxa"/>
          </w:tcPr>
          <w:p w14:paraId="09E4AC8E" w14:textId="02537639" w:rsidR="00BB5160" w:rsidRPr="00F25CE2" w:rsidRDefault="00834D72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  <w:r w:rsidRPr="00F25CE2">
              <w:rPr>
                <w:rFonts w:cs="Times New Roman"/>
                <w:sz w:val="16"/>
                <w:szCs w:val="16"/>
              </w:rPr>
              <w:t>Fulfilling 3 or 4 (+)</w:t>
            </w:r>
          </w:p>
        </w:tc>
        <w:tc>
          <w:tcPr>
            <w:tcW w:w="2766" w:type="dxa"/>
          </w:tcPr>
          <w:p w14:paraId="24BC82FA" w14:textId="77777777" w:rsidR="00BB5160" w:rsidRPr="00F25CE2" w:rsidRDefault="00BB5160" w:rsidP="00BB5160">
            <w:pPr>
              <w:pStyle w:val="a4"/>
              <w:ind w:firstLineChars="0" w:firstLine="0"/>
              <w:rPr>
                <w:rFonts w:cs="Times New Roman"/>
                <w:sz w:val="16"/>
                <w:szCs w:val="16"/>
              </w:rPr>
            </w:pPr>
          </w:p>
        </w:tc>
      </w:tr>
    </w:tbl>
    <w:p w14:paraId="171136BB" w14:textId="77777777" w:rsidR="00BB5160" w:rsidRPr="00F25CE2" w:rsidRDefault="00BB5160" w:rsidP="00BB5160">
      <w:pPr>
        <w:pStyle w:val="a4"/>
        <w:ind w:left="360" w:firstLineChars="0" w:firstLine="0"/>
        <w:rPr>
          <w:rFonts w:cs="Times New Roman"/>
          <w:sz w:val="16"/>
          <w:szCs w:val="16"/>
        </w:rPr>
      </w:pPr>
    </w:p>
    <w:sectPr w:rsidR="00BB5160" w:rsidRPr="00F25C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8C564" w14:textId="77777777" w:rsidR="00386F5D" w:rsidRDefault="00386F5D" w:rsidP="009142CB">
      <w:r>
        <w:separator/>
      </w:r>
    </w:p>
  </w:endnote>
  <w:endnote w:type="continuationSeparator" w:id="0">
    <w:p w14:paraId="4C6AC5FA" w14:textId="77777777" w:rsidR="00386F5D" w:rsidRDefault="00386F5D" w:rsidP="00914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A9ADD" w14:textId="77777777" w:rsidR="00386F5D" w:rsidRDefault="00386F5D" w:rsidP="009142CB">
      <w:r>
        <w:separator/>
      </w:r>
    </w:p>
  </w:footnote>
  <w:footnote w:type="continuationSeparator" w:id="0">
    <w:p w14:paraId="01194C9B" w14:textId="77777777" w:rsidR="00386F5D" w:rsidRDefault="00386F5D" w:rsidP="009142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543BF"/>
    <w:multiLevelType w:val="hybridMultilevel"/>
    <w:tmpl w:val="ACAEFFEC"/>
    <w:lvl w:ilvl="0" w:tplc="4EE2AA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8C01A9C"/>
    <w:multiLevelType w:val="hybridMultilevel"/>
    <w:tmpl w:val="0BFAF2E6"/>
    <w:lvl w:ilvl="0" w:tplc="546ABDF6">
      <w:start w:val="2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5F666B6"/>
    <w:multiLevelType w:val="hybridMultilevel"/>
    <w:tmpl w:val="8CA66820"/>
    <w:lvl w:ilvl="0" w:tplc="E0104C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C8918C7"/>
    <w:multiLevelType w:val="hybridMultilevel"/>
    <w:tmpl w:val="2AC42356"/>
    <w:lvl w:ilvl="0" w:tplc="FBF8F0CA">
      <w:start w:val="2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6C6"/>
    <w:rsid w:val="000D49B7"/>
    <w:rsid w:val="00185151"/>
    <w:rsid w:val="00332CB7"/>
    <w:rsid w:val="00386F5D"/>
    <w:rsid w:val="003E21BB"/>
    <w:rsid w:val="004B287D"/>
    <w:rsid w:val="0071796E"/>
    <w:rsid w:val="00790855"/>
    <w:rsid w:val="00834D72"/>
    <w:rsid w:val="008D7CCD"/>
    <w:rsid w:val="009142CB"/>
    <w:rsid w:val="009411E6"/>
    <w:rsid w:val="009554EC"/>
    <w:rsid w:val="00A1378B"/>
    <w:rsid w:val="00A17285"/>
    <w:rsid w:val="00A34334"/>
    <w:rsid w:val="00A710D8"/>
    <w:rsid w:val="00BA06C6"/>
    <w:rsid w:val="00BB5160"/>
    <w:rsid w:val="00CB6AA2"/>
    <w:rsid w:val="00D024D0"/>
    <w:rsid w:val="00DF6DC5"/>
    <w:rsid w:val="00E94E4E"/>
    <w:rsid w:val="00ED7670"/>
    <w:rsid w:val="00F25CE2"/>
    <w:rsid w:val="00F43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A23E1"/>
  <w15:chartTrackingRefBased/>
  <w15:docId w15:val="{3C7DB02F-C9E4-46B7-A9E6-E709F5CEB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51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B287D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914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142C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14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142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项 延俊</dc:creator>
  <cp:keywords/>
  <dc:description/>
  <cp:lastModifiedBy>项 延俊</cp:lastModifiedBy>
  <cp:revision>2</cp:revision>
  <dcterms:created xsi:type="dcterms:W3CDTF">2021-11-14T06:35:00Z</dcterms:created>
  <dcterms:modified xsi:type="dcterms:W3CDTF">2021-11-14T06:35:00Z</dcterms:modified>
</cp:coreProperties>
</file>